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9924" w:type="dxa"/>
        <w:tblInd w:w="-431" w:type="dxa"/>
        <w:tblLook w:val="04A0" w:firstRow="1" w:lastRow="0" w:firstColumn="1" w:lastColumn="0" w:noHBand="0" w:noVBand="1"/>
      </w:tblPr>
      <w:tblGrid>
        <w:gridCol w:w="871"/>
        <w:gridCol w:w="6505"/>
        <w:gridCol w:w="1274"/>
        <w:gridCol w:w="1274"/>
      </w:tblGrid>
      <w:tr w:rsidR="00E01BF1" w:rsidRPr="00C57990" w14:paraId="51E3B72F" w14:textId="77777777" w:rsidTr="00287907">
        <w:tc>
          <w:tcPr>
            <w:tcW w:w="710" w:type="dxa"/>
          </w:tcPr>
          <w:p w14:paraId="6AF81990" w14:textId="77B1C87C" w:rsidR="00E01BF1" w:rsidRPr="00C57990" w:rsidRDefault="00E01BF1" w:rsidP="00C5799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Rank </w:t>
            </w:r>
          </w:p>
        </w:tc>
        <w:tc>
          <w:tcPr>
            <w:tcW w:w="6662" w:type="dxa"/>
          </w:tcPr>
          <w:p w14:paraId="59D916D8" w14:textId="221717C8" w:rsidR="00E01BF1" w:rsidRPr="00C57990" w:rsidRDefault="00E01BF1" w:rsidP="00C57990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57990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Paper </w:t>
            </w:r>
          </w:p>
        </w:tc>
        <w:tc>
          <w:tcPr>
            <w:tcW w:w="1276" w:type="dxa"/>
          </w:tcPr>
          <w:p w14:paraId="784E4A16" w14:textId="7087DBC2" w:rsidR="00E01BF1" w:rsidRPr="00C57990" w:rsidRDefault="00E01BF1" w:rsidP="00E608A0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57990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N</w:t>
            </w: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o.</w:t>
            </w:r>
            <w:r w:rsidRPr="00C57990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 of citations</w:t>
            </w:r>
          </w:p>
        </w:tc>
        <w:tc>
          <w:tcPr>
            <w:tcW w:w="1276" w:type="dxa"/>
          </w:tcPr>
          <w:p w14:paraId="6E7D243A" w14:textId="62867C8E" w:rsidR="00E01BF1" w:rsidRPr="00C57990" w:rsidRDefault="00E01BF1" w:rsidP="00E608A0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57990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N</w:t>
            </w: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o.</w:t>
            </w:r>
            <w:r w:rsidRPr="00C57990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 of citations per year</w:t>
            </w:r>
          </w:p>
        </w:tc>
      </w:tr>
      <w:tr w:rsidR="00E01BF1" w:rsidRPr="00C57990" w14:paraId="2095ADAE" w14:textId="77777777" w:rsidTr="00287907">
        <w:tc>
          <w:tcPr>
            <w:tcW w:w="710" w:type="dxa"/>
          </w:tcPr>
          <w:p w14:paraId="63DE01AC" w14:textId="7DCC9CBF" w:rsidR="00E01BF1" w:rsidRDefault="00E01BF1" w:rsidP="00E3736B">
            <w:pPr>
              <w:spacing w:line="276" w:lineRule="auto"/>
              <w:rPr>
                <w:rFonts w:ascii="Segoe UI" w:hAnsi="Segoe UI" w:cs="Segoe UI"/>
                <w:color w:val="212121"/>
                <w:shd w:val="clear" w:color="auto" w:fill="FFFFFF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>1</w:t>
            </w:r>
          </w:p>
        </w:tc>
        <w:tc>
          <w:tcPr>
            <w:tcW w:w="6662" w:type="dxa"/>
          </w:tcPr>
          <w:p w14:paraId="27F7787E" w14:textId="4AF99535" w:rsidR="00E01BF1" w:rsidRPr="00C57990" w:rsidRDefault="00E01BF1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Lohmander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LS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Ostenberg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A, Englund M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Roos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H. High prevalence of knee osteoarthritis, pain, and functional limitations in female soccer players twelve years after anterior cruciate ligament injury. Arthritis Rheum. 2004 Oct;50(10):3145-52. </w:t>
            </w:r>
          </w:p>
        </w:tc>
        <w:tc>
          <w:tcPr>
            <w:tcW w:w="1276" w:type="dxa"/>
            <w:vAlign w:val="bottom"/>
          </w:tcPr>
          <w:p w14:paraId="5BD63B42" w14:textId="106475BA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945</w:t>
            </w:r>
          </w:p>
        </w:tc>
        <w:tc>
          <w:tcPr>
            <w:tcW w:w="1276" w:type="dxa"/>
            <w:vAlign w:val="bottom"/>
          </w:tcPr>
          <w:p w14:paraId="44AC49BD" w14:textId="2CAD1767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49,74</w:t>
            </w:r>
          </w:p>
        </w:tc>
      </w:tr>
      <w:tr w:rsidR="00E01BF1" w:rsidRPr="00C57990" w14:paraId="12E9D062" w14:textId="77777777" w:rsidTr="00287907">
        <w:tc>
          <w:tcPr>
            <w:tcW w:w="710" w:type="dxa"/>
          </w:tcPr>
          <w:p w14:paraId="437FC43B" w14:textId="2DA6533C" w:rsidR="00E01BF1" w:rsidRDefault="00E01BF1" w:rsidP="00E3736B">
            <w:pPr>
              <w:spacing w:line="276" w:lineRule="auto"/>
              <w:rPr>
                <w:rFonts w:ascii="Segoe UI" w:hAnsi="Segoe UI" w:cs="Segoe UI"/>
                <w:color w:val="212121"/>
                <w:shd w:val="clear" w:color="auto" w:fill="FFFFFF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>2</w:t>
            </w:r>
          </w:p>
        </w:tc>
        <w:tc>
          <w:tcPr>
            <w:tcW w:w="6662" w:type="dxa"/>
          </w:tcPr>
          <w:p w14:paraId="2934B3C5" w14:textId="56F30125" w:rsidR="00E01BF1" w:rsidRPr="00C57990" w:rsidRDefault="00E01BF1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Fuller CW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Ekstran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J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Junge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A, Andersen TE, Bahr R, Dvorak J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Hägglun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, McCrory P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Meeuwisse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WH. Consensus statement on injury definitions and data collection procedures in studies of football (soccer) injuries. Br J Sports Med. 2006 Mar;40(3):193-201.</w:t>
            </w:r>
          </w:p>
        </w:tc>
        <w:tc>
          <w:tcPr>
            <w:tcW w:w="1276" w:type="dxa"/>
            <w:vAlign w:val="bottom"/>
          </w:tcPr>
          <w:p w14:paraId="65E151F3" w14:textId="79050ECC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794</w:t>
            </w:r>
          </w:p>
        </w:tc>
        <w:tc>
          <w:tcPr>
            <w:tcW w:w="1276" w:type="dxa"/>
            <w:vAlign w:val="bottom"/>
          </w:tcPr>
          <w:p w14:paraId="1011B8C3" w14:textId="07678FF5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46,71</w:t>
            </w:r>
          </w:p>
        </w:tc>
      </w:tr>
      <w:tr w:rsidR="00E01BF1" w:rsidRPr="00C57990" w14:paraId="14F19E3D" w14:textId="77777777" w:rsidTr="00287907">
        <w:tc>
          <w:tcPr>
            <w:tcW w:w="710" w:type="dxa"/>
          </w:tcPr>
          <w:p w14:paraId="36720090" w14:textId="60D3E469" w:rsidR="00E01BF1" w:rsidRDefault="00E01BF1" w:rsidP="00E3736B">
            <w:pPr>
              <w:spacing w:line="276" w:lineRule="auto"/>
              <w:rPr>
                <w:rFonts w:ascii="Segoe UI" w:hAnsi="Segoe UI" w:cs="Segoe UI"/>
                <w:color w:val="212121"/>
                <w:shd w:val="clear" w:color="auto" w:fill="FFFFFF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>3</w:t>
            </w:r>
          </w:p>
        </w:tc>
        <w:tc>
          <w:tcPr>
            <w:tcW w:w="6662" w:type="dxa"/>
          </w:tcPr>
          <w:p w14:paraId="2EEBF447" w14:textId="1797D278" w:rsidR="00E01BF1" w:rsidRPr="00C57990" w:rsidRDefault="00E01BF1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Ekstran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J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Hägglun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Waldén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. Injury incidence and injury patterns in professional football: the UEFA injury study. Br J Sports Med. 2011 Jun;45(7):553-8.</w:t>
            </w:r>
          </w:p>
        </w:tc>
        <w:tc>
          <w:tcPr>
            <w:tcW w:w="1276" w:type="dxa"/>
            <w:vAlign w:val="bottom"/>
          </w:tcPr>
          <w:p w14:paraId="2D0715DF" w14:textId="5215AB15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729</w:t>
            </w:r>
          </w:p>
        </w:tc>
        <w:tc>
          <w:tcPr>
            <w:tcW w:w="1276" w:type="dxa"/>
            <w:vAlign w:val="bottom"/>
          </w:tcPr>
          <w:p w14:paraId="03DEC9D5" w14:textId="2B0A4CB3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60,75</w:t>
            </w:r>
          </w:p>
        </w:tc>
      </w:tr>
      <w:tr w:rsidR="00E01BF1" w:rsidRPr="00C57990" w14:paraId="724918D0" w14:textId="77777777" w:rsidTr="00287907">
        <w:tc>
          <w:tcPr>
            <w:tcW w:w="710" w:type="dxa"/>
          </w:tcPr>
          <w:p w14:paraId="7C22C312" w14:textId="3BEE7227" w:rsidR="00E01BF1" w:rsidRDefault="00E01BF1" w:rsidP="00E3736B">
            <w:pPr>
              <w:spacing w:line="276" w:lineRule="auto"/>
              <w:rPr>
                <w:rFonts w:ascii="Segoe UI" w:hAnsi="Segoe UI" w:cs="Segoe UI"/>
                <w:color w:val="212121"/>
                <w:shd w:val="clear" w:color="auto" w:fill="FFFFFF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>4</w:t>
            </w:r>
          </w:p>
        </w:tc>
        <w:tc>
          <w:tcPr>
            <w:tcW w:w="6662" w:type="dxa"/>
          </w:tcPr>
          <w:p w14:paraId="145043EF" w14:textId="4E8C6C47" w:rsidR="00E01BF1" w:rsidRPr="00C57990" w:rsidRDefault="00E01BF1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Ekstran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J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Hägglun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Waldén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. Epidemiology of muscle injuries in professional football (soccer). Am J Sports Med. 2011 Jun;39(6):1226-32.</w:t>
            </w:r>
          </w:p>
        </w:tc>
        <w:tc>
          <w:tcPr>
            <w:tcW w:w="1276" w:type="dxa"/>
            <w:vAlign w:val="bottom"/>
          </w:tcPr>
          <w:p w14:paraId="664ADD05" w14:textId="245131F4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664</w:t>
            </w:r>
          </w:p>
        </w:tc>
        <w:tc>
          <w:tcPr>
            <w:tcW w:w="1276" w:type="dxa"/>
            <w:vAlign w:val="bottom"/>
          </w:tcPr>
          <w:p w14:paraId="610E07AB" w14:textId="452D2653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55,33</w:t>
            </w:r>
          </w:p>
        </w:tc>
      </w:tr>
      <w:tr w:rsidR="00E01BF1" w:rsidRPr="00C57990" w14:paraId="43789014" w14:textId="77777777" w:rsidTr="00287907">
        <w:tc>
          <w:tcPr>
            <w:tcW w:w="710" w:type="dxa"/>
          </w:tcPr>
          <w:p w14:paraId="60AB054B" w14:textId="459E0C1F" w:rsidR="00E01BF1" w:rsidRDefault="00E01BF1" w:rsidP="00E3736B">
            <w:pPr>
              <w:spacing w:line="276" w:lineRule="auto"/>
              <w:rPr>
                <w:rFonts w:ascii="Segoe UI" w:hAnsi="Segoe UI" w:cs="Segoe UI"/>
                <w:color w:val="212121"/>
                <w:shd w:val="clear" w:color="auto" w:fill="FFFFFF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>5</w:t>
            </w:r>
          </w:p>
        </w:tc>
        <w:tc>
          <w:tcPr>
            <w:tcW w:w="6662" w:type="dxa"/>
          </w:tcPr>
          <w:p w14:paraId="7949E0C4" w14:textId="5CA27D3A" w:rsidR="00E01BF1" w:rsidRPr="00C57990" w:rsidRDefault="00E01BF1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Mandelbaum BR, Silvers HJ, Watanabe DS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Knarr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JF, Thomas SD, Griffin LY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Kirkendall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DT, Garrett W Jr. Effectiveness of a neuromuscular and proprioceptive training program in preventing anterior cruciate ligament injuries in female athletes: 2-year follow-up. Am J Sports Med. 2005 Jul;33(7):1003-10.</w:t>
            </w:r>
          </w:p>
        </w:tc>
        <w:tc>
          <w:tcPr>
            <w:tcW w:w="1276" w:type="dxa"/>
            <w:vAlign w:val="bottom"/>
          </w:tcPr>
          <w:p w14:paraId="2240AD20" w14:textId="59F611A4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664</w:t>
            </w:r>
          </w:p>
        </w:tc>
        <w:tc>
          <w:tcPr>
            <w:tcW w:w="1276" w:type="dxa"/>
            <w:vAlign w:val="bottom"/>
          </w:tcPr>
          <w:p w14:paraId="263E6A16" w14:textId="702419F0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36,89</w:t>
            </w:r>
          </w:p>
        </w:tc>
      </w:tr>
      <w:tr w:rsidR="00E01BF1" w:rsidRPr="00C57990" w14:paraId="69516D9F" w14:textId="77777777" w:rsidTr="00287907">
        <w:tc>
          <w:tcPr>
            <w:tcW w:w="710" w:type="dxa"/>
          </w:tcPr>
          <w:p w14:paraId="69C80A72" w14:textId="5B43E5D0" w:rsidR="00E01BF1" w:rsidRPr="00E3736B" w:rsidRDefault="00E01BF1" w:rsidP="00E3736B">
            <w:pPr>
              <w:spacing w:line="276" w:lineRule="auto"/>
              <w:rPr>
                <w:rFonts w:ascii="Segoe UI" w:hAnsi="Segoe UI" w:cs="Segoe UI"/>
                <w:color w:val="212121"/>
                <w:shd w:val="clear" w:color="auto" w:fill="FFFFFF"/>
                <w:lang w:val="fr-FR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  <w:lang w:val="fr-FR"/>
              </w:rPr>
              <w:t>6</w:t>
            </w:r>
          </w:p>
        </w:tc>
        <w:tc>
          <w:tcPr>
            <w:tcW w:w="6662" w:type="dxa"/>
          </w:tcPr>
          <w:p w14:paraId="033C310D" w14:textId="1BF6E551" w:rsidR="00E01BF1" w:rsidRPr="00C57990" w:rsidRDefault="00E01BF1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3736B">
              <w:rPr>
                <w:rFonts w:ascii="Segoe UI" w:hAnsi="Segoe UI" w:cs="Segoe UI"/>
                <w:color w:val="212121"/>
                <w:shd w:val="clear" w:color="auto" w:fill="FFFFFF"/>
                <w:lang w:val="fr-FR"/>
              </w:rPr>
              <w:t xml:space="preserve">Croisier JL, Ganteaume S, Binet J, Genty M, Ferret JM. </w:t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t>Strength imbalances and prevention of hamstring injury in professional soccer players: a prospective study. Am J Sports Med. 2008 Aug;36(8):1469-75.</w:t>
            </w:r>
          </w:p>
        </w:tc>
        <w:tc>
          <w:tcPr>
            <w:tcW w:w="1276" w:type="dxa"/>
            <w:vAlign w:val="bottom"/>
          </w:tcPr>
          <w:p w14:paraId="373274C6" w14:textId="500F9CAA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559</w:t>
            </w:r>
          </w:p>
        </w:tc>
        <w:tc>
          <w:tcPr>
            <w:tcW w:w="1276" w:type="dxa"/>
            <w:vAlign w:val="bottom"/>
          </w:tcPr>
          <w:p w14:paraId="25B69A7D" w14:textId="3403F995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37,27</w:t>
            </w:r>
          </w:p>
        </w:tc>
      </w:tr>
      <w:tr w:rsidR="00E01BF1" w:rsidRPr="00C57990" w14:paraId="1671A1A0" w14:textId="77777777" w:rsidTr="00287907">
        <w:tc>
          <w:tcPr>
            <w:tcW w:w="710" w:type="dxa"/>
          </w:tcPr>
          <w:p w14:paraId="1F6B5C88" w14:textId="56D4539F" w:rsidR="00E01BF1" w:rsidRDefault="00E01BF1" w:rsidP="00E3736B">
            <w:pPr>
              <w:spacing w:line="276" w:lineRule="auto"/>
              <w:rPr>
                <w:rFonts w:ascii="Segoe UI" w:hAnsi="Segoe UI" w:cs="Segoe UI"/>
                <w:color w:val="212121"/>
                <w:shd w:val="clear" w:color="auto" w:fill="FFFFFF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>7</w:t>
            </w:r>
          </w:p>
        </w:tc>
        <w:tc>
          <w:tcPr>
            <w:tcW w:w="6662" w:type="dxa"/>
          </w:tcPr>
          <w:p w14:paraId="73E76026" w14:textId="3A45B632" w:rsidR="00E01BF1" w:rsidRPr="00C57990" w:rsidRDefault="00E01BF1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von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Porat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A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Roos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EM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Roos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H. High prevalence of osteoarthritis 14 years after an anterior cruciate ligament tear in male soccer players: a study of radiographic and patient relevant outcomes. Ann Rheum Dis. 2004 Mar;63(3):269-73.</w:t>
            </w:r>
          </w:p>
        </w:tc>
        <w:tc>
          <w:tcPr>
            <w:tcW w:w="1276" w:type="dxa"/>
            <w:vAlign w:val="bottom"/>
          </w:tcPr>
          <w:p w14:paraId="0E608785" w14:textId="01FA08AB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557</w:t>
            </w:r>
          </w:p>
        </w:tc>
        <w:tc>
          <w:tcPr>
            <w:tcW w:w="1276" w:type="dxa"/>
            <w:vAlign w:val="bottom"/>
          </w:tcPr>
          <w:p w14:paraId="283BBA95" w14:textId="178AAA77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9,32</w:t>
            </w:r>
          </w:p>
        </w:tc>
      </w:tr>
      <w:tr w:rsidR="00E01BF1" w:rsidRPr="00C57990" w14:paraId="61D23D39" w14:textId="77777777" w:rsidTr="00287907">
        <w:tc>
          <w:tcPr>
            <w:tcW w:w="710" w:type="dxa"/>
          </w:tcPr>
          <w:p w14:paraId="718D4DD5" w14:textId="2A98ECA8" w:rsidR="00E01BF1" w:rsidRDefault="00E01BF1" w:rsidP="00E3736B">
            <w:pPr>
              <w:spacing w:line="276" w:lineRule="auto"/>
              <w:rPr>
                <w:rFonts w:ascii="Segoe UI" w:hAnsi="Segoe UI" w:cs="Segoe UI"/>
                <w:color w:val="212121"/>
                <w:shd w:val="clear" w:color="auto" w:fill="FFFFFF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>8</w:t>
            </w:r>
          </w:p>
        </w:tc>
        <w:tc>
          <w:tcPr>
            <w:tcW w:w="6662" w:type="dxa"/>
          </w:tcPr>
          <w:p w14:paraId="5AC65757" w14:textId="74C98201" w:rsidR="00E01BF1" w:rsidRPr="00C57990" w:rsidRDefault="00E01BF1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>Woods C, Hawkins RD, Maltby S, Hulse M, Thomas A, Hodson A; Football Association Medical Research Programme. The Football Association Medical Research Programme: an audit of injuries in professional football--analysis of hamstring injuries. Br J Sports Med. 2004 Feb;38(1):36-41.</w:t>
            </w:r>
          </w:p>
        </w:tc>
        <w:tc>
          <w:tcPr>
            <w:tcW w:w="1276" w:type="dxa"/>
            <w:vAlign w:val="bottom"/>
          </w:tcPr>
          <w:p w14:paraId="06117C80" w14:textId="702B329A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555</w:t>
            </w:r>
          </w:p>
        </w:tc>
        <w:tc>
          <w:tcPr>
            <w:tcW w:w="1276" w:type="dxa"/>
            <w:vAlign w:val="bottom"/>
          </w:tcPr>
          <w:p w14:paraId="67E1F072" w14:textId="3DBA48D5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9,21</w:t>
            </w:r>
          </w:p>
        </w:tc>
      </w:tr>
      <w:tr w:rsidR="00E01BF1" w:rsidRPr="00C57990" w14:paraId="03637D5E" w14:textId="77777777" w:rsidTr="00287907">
        <w:tc>
          <w:tcPr>
            <w:tcW w:w="710" w:type="dxa"/>
          </w:tcPr>
          <w:p w14:paraId="0E8EE301" w14:textId="47BBA01A" w:rsidR="00E01BF1" w:rsidRDefault="00E01BF1" w:rsidP="00E3736B">
            <w:pPr>
              <w:spacing w:line="276" w:lineRule="auto"/>
              <w:rPr>
                <w:rFonts w:ascii="Segoe UI" w:hAnsi="Segoe UI" w:cs="Segoe UI"/>
                <w:color w:val="212121"/>
                <w:shd w:val="clear" w:color="auto" w:fill="FFFFFF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lastRenderedPageBreak/>
              <w:t>9</w:t>
            </w:r>
          </w:p>
        </w:tc>
        <w:tc>
          <w:tcPr>
            <w:tcW w:w="6662" w:type="dxa"/>
          </w:tcPr>
          <w:p w14:paraId="59839E8E" w14:textId="54EFCCC1" w:rsidR="00E01BF1" w:rsidRPr="00C57990" w:rsidRDefault="00E01BF1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Arnason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A, Sigurdsson SB, Gudmundsson A, Holme I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Engebretsen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L, Bahr R. Risk factors for injuries in football. Am J Sports Med. 2004 Jan-Feb;32(1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Suppl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):5S-16S.</w:t>
            </w:r>
          </w:p>
        </w:tc>
        <w:tc>
          <w:tcPr>
            <w:tcW w:w="1276" w:type="dxa"/>
            <w:vAlign w:val="bottom"/>
          </w:tcPr>
          <w:p w14:paraId="2966882D" w14:textId="44413DC6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536</w:t>
            </w:r>
          </w:p>
        </w:tc>
        <w:tc>
          <w:tcPr>
            <w:tcW w:w="1276" w:type="dxa"/>
            <w:vAlign w:val="bottom"/>
          </w:tcPr>
          <w:p w14:paraId="5D82F0FA" w14:textId="2E88F6A9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8,21</w:t>
            </w:r>
          </w:p>
        </w:tc>
      </w:tr>
      <w:tr w:rsidR="00E01BF1" w:rsidRPr="00C57990" w14:paraId="0B4F5370" w14:textId="77777777" w:rsidTr="00287907">
        <w:tc>
          <w:tcPr>
            <w:tcW w:w="710" w:type="dxa"/>
          </w:tcPr>
          <w:p w14:paraId="21BAE3EC" w14:textId="26E043B3" w:rsidR="00E01BF1" w:rsidRDefault="00E01BF1" w:rsidP="00E3736B">
            <w:pPr>
              <w:spacing w:line="276" w:lineRule="auto"/>
              <w:rPr>
                <w:rFonts w:ascii="Segoe UI" w:hAnsi="Segoe UI" w:cs="Segoe UI"/>
                <w:color w:val="212121"/>
                <w:shd w:val="clear" w:color="auto" w:fill="FFFFFF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>10</w:t>
            </w:r>
          </w:p>
        </w:tc>
        <w:tc>
          <w:tcPr>
            <w:tcW w:w="6662" w:type="dxa"/>
          </w:tcPr>
          <w:p w14:paraId="1ACD2AC2" w14:textId="1AA75D81" w:rsidR="00E01BF1" w:rsidRPr="00C57990" w:rsidRDefault="00E01BF1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Alentorn-Geli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E, Myer GD, Silvers HJ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Samitier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G, Romero D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Lázaro-Haro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C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Cugat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R. Prevention of non-contact anterior cruciate ligament injuries in soccer players. Part 1: Mechanisms of injury and underlying risk factors. Knee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Surg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Sports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Traumatol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Arthrosc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. 2009 Jul;17(7):705-29.</w:t>
            </w:r>
          </w:p>
        </w:tc>
        <w:tc>
          <w:tcPr>
            <w:tcW w:w="1276" w:type="dxa"/>
            <w:vAlign w:val="bottom"/>
          </w:tcPr>
          <w:p w14:paraId="4BEE2360" w14:textId="15EBC134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487</w:t>
            </w:r>
          </w:p>
        </w:tc>
        <w:tc>
          <w:tcPr>
            <w:tcW w:w="1276" w:type="dxa"/>
            <w:vAlign w:val="bottom"/>
          </w:tcPr>
          <w:p w14:paraId="09CFFDFC" w14:textId="576B7EB8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34,79</w:t>
            </w:r>
          </w:p>
        </w:tc>
      </w:tr>
      <w:tr w:rsidR="00E01BF1" w:rsidRPr="00C57990" w14:paraId="05F9A77B" w14:textId="77777777" w:rsidTr="00287907">
        <w:tc>
          <w:tcPr>
            <w:tcW w:w="710" w:type="dxa"/>
          </w:tcPr>
          <w:p w14:paraId="752FBA10" w14:textId="6BDFC48A" w:rsidR="00E01BF1" w:rsidRDefault="00E01BF1" w:rsidP="00E3736B">
            <w:pPr>
              <w:spacing w:line="276" w:lineRule="auto"/>
              <w:rPr>
                <w:rFonts w:ascii="Segoe UI" w:hAnsi="Segoe UI" w:cs="Segoe UI"/>
                <w:color w:val="212121"/>
                <w:shd w:val="clear" w:color="auto" w:fill="FFFFFF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>11</w:t>
            </w:r>
          </w:p>
        </w:tc>
        <w:tc>
          <w:tcPr>
            <w:tcW w:w="6662" w:type="dxa"/>
          </w:tcPr>
          <w:p w14:paraId="7D40AD93" w14:textId="19C6A835" w:rsidR="00E01BF1" w:rsidRPr="00C57990" w:rsidRDefault="00E01BF1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>Hawkins RD, Hulse MA, Wilkinson C, Hodson A, Gibson M. The association football medical research programme: an audit of injuries in professional football. Br J Sports Med. 2001 Feb;35(1):43-7.</w:t>
            </w:r>
          </w:p>
        </w:tc>
        <w:tc>
          <w:tcPr>
            <w:tcW w:w="1276" w:type="dxa"/>
            <w:vAlign w:val="bottom"/>
          </w:tcPr>
          <w:p w14:paraId="354FE1F4" w14:textId="105FAD6D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472</w:t>
            </w:r>
          </w:p>
        </w:tc>
        <w:tc>
          <w:tcPr>
            <w:tcW w:w="1276" w:type="dxa"/>
            <w:vAlign w:val="bottom"/>
          </w:tcPr>
          <w:p w14:paraId="549C29BA" w14:textId="51E94411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1,45</w:t>
            </w:r>
          </w:p>
        </w:tc>
      </w:tr>
      <w:tr w:rsidR="00E01BF1" w:rsidRPr="00C57990" w14:paraId="6B80AD11" w14:textId="77777777" w:rsidTr="00287907">
        <w:tc>
          <w:tcPr>
            <w:tcW w:w="710" w:type="dxa"/>
          </w:tcPr>
          <w:p w14:paraId="3E43DB3D" w14:textId="17BCF882" w:rsidR="00E01BF1" w:rsidRPr="00C57990" w:rsidRDefault="00E01BF1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6662" w:type="dxa"/>
          </w:tcPr>
          <w:p w14:paraId="559AC42B" w14:textId="3BB64DF1" w:rsidR="00E01BF1" w:rsidRPr="00E01BF1" w:rsidRDefault="00E01BF1" w:rsidP="00E01BF1">
            <w:pPr>
              <w:rPr>
                <w:rFonts w:ascii="Calibri" w:hAnsi="Calibri" w:cs="Calibri"/>
                <w:lang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Askling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C, Karlsson J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Thorstensson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A. Hamstring injury occurrence in elite soccer players after preseason strength training with eccentric overload.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Scan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J Med Sci Sports. 2003 Aug;13(4):244-50.</w:t>
            </w:r>
          </w:p>
        </w:tc>
        <w:tc>
          <w:tcPr>
            <w:tcW w:w="1276" w:type="dxa"/>
            <w:vAlign w:val="bottom"/>
          </w:tcPr>
          <w:p w14:paraId="2D647F16" w14:textId="418CF7A7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469</w:t>
            </w:r>
          </w:p>
        </w:tc>
        <w:tc>
          <w:tcPr>
            <w:tcW w:w="1276" w:type="dxa"/>
            <w:vAlign w:val="bottom"/>
          </w:tcPr>
          <w:p w14:paraId="036C4431" w14:textId="7CE5173D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3,45</w:t>
            </w:r>
          </w:p>
        </w:tc>
      </w:tr>
      <w:tr w:rsidR="00E01BF1" w:rsidRPr="00C57990" w14:paraId="096003E4" w14:textId="77777777" w:rsidTr="00287907">
        <w:tc>
          <w:tcPr>
            <w:tcW w:w="710" w:type="dxa"/>
          </w:tcPr>
          <w:p w14:paraId="1375500D" w14:textId="2B268E0A" w:rsidR="00E01BF1" w:rsidRPr="00C57990" w:rsidRDefault="00E01BF1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6662" w:type="dxa"/>
          </w:tcPr>
          <w:p w14:paraId="427C57E4" w14:textId="16B4B327" w:rsidR="00E01BF1" w:rsidRPr="00C57990" w:rsidRDefault="00E01BF1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Soligar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T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Myklebust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G, Steffen K, Holme I, Silvers H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Bizzini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Junge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A, Dvorak J, Bahr R, Andersen TE. Comprehensive warm-up programme to prevent injuries in young female footballers: cluster randomised controlled trial. BMJ. 2008 Dec 9;</w:t>
            </w:r>
            <w:proofErr w:type="gram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337:a</w:t>
            </w:r>
            <w:proofErr w:type="gram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2469.</w:t>
            </w:r>
          </w:p>
        </w:tc>
        <w:tc>
          <w:tcPr>
            <w:tcW w:w="1276" w:type="dxa"/>
            <w:vAlign w:val="bottom"/>
          </w:tcPr>
          <w:p w14:paraId="3744A344" w14:textId="58059F54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445</w:t>
            </w:r>
          </w:p>
        </w:tc>
        <w:tc>
          <w:tcPr>
            <w:tcW w:w="1276" w:type="dxa"/>
            <w:vAlign w:val="bottom"/>
          </w:tcPr>
          <w:p w14:paraId="5F382E95" w14:textId="7BB981E8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9,67</w:t>
            </w:r>
          </w:p>
        </w:tc>
      </w:tr>
      <w:tr w:rsidR="00E01BF1" w:rsidRPr="00C57990" w14:paraId="471C344A" w14:textId="77777777" w:rsidTr="00287907">
        <w:tc>
          <w:tcPr>
            <w:tcW w:w="710" w:type="dxa"/>
          </w:tcPr>
          <w:p w14:paraId="2F677201" w14:textId="7B04502E" w:rsidR="00E01BF1" w:rsidRPr="00C57990" w:rsidRDefault="00E01BF1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6662" w:type="dxa"/>
          </w:tcPr>
          <w:p w14:paraId="1EFC9783" w14:textId="257E7646" w:rsidR="00E01BF1" w:rsidRPr="00C57990" w:rsidRDefault="00E01BF1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Witvrouw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E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Danneels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L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Asselman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P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D'Have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T, Cambier D. Muscle flexibility as a risk factor for developing muscle injuries in male professional soccer players. A prospective study. Am J Sports Med. 2003 Jan-Feb;31(1):41-6.</w:t>
            </w:r>
          </w:p>
        </w:tc>
        <w:tc>
          <w:tcPr>
            <w:tcW w:w="1276" w:type="dxa"/>
            <w:vAlign w:val="bottom"/>
          </w:tcPr>
          <w:p w14:paraId="5B4D378F" w14:textId="6ABE354D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399</w:t>
            </w:r>
          </w:p>
        </w:tc>
        <w:tc>
          <w:tcPr>
            <w:tcW w:w="1276" w:type="dxa"/>
            <w:vAlign w:val="bottom"/>
          </w:tcPr>
          <w:p w14:paraId="3C5940EA" w14:textId="16B9A023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9,95</w:t>
            </w:r>
          </w:p>
        </w:tc>
      </w:tr>
      <w:tr w:rsidR="00E01BF1" w:rsidRPr="00C57990" w14:paraId="665A9980" w14:textId="77777777" w:rsidTr="00287907">
        <w:tc>
          <w:tcPr>
            <w:tcW w:w="710" w:type="dxa"/>
          </w:tcPr>
          <w:p w14:paraId="7D5EF60A" w14:textId="3C555E3F" w:rsidR="00E01BF1" w:rsidRPr="00C57990" w:rsidRDefault="00E01BF1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6662" w:type="dxa"/>
          </w:tcPr>
          <w:p w14:paraId="200EC836" w14:textId="2ED30AE7" w:rsidR="00E01BF1" w:rsidRPr="00C57990" w:rsidRDefault="00E01BF1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Hägglun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Waldén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Ekstran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J. Previous injury as a risk factor for injury in elite football: a prospective study over two consecutive seasons. Br J Sports Med. 2006 Sep;40(9):767-72. </w:t>
            </w:r>
          </w:p>
        </w:tc>
        <w:tc>
          <w:tcPr>
            <w:tcW w:w="1276" w:type="dxa"/>
            <w:vAlign w:val="bottom"/>
          </w:tcPr>
          <w:p w14:paraId="72238479" w14:textId="1E0FB85F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371</w:t>
            </w:r>
          </w:p>
        </w:tc>
        <w:tc>
          <w:tcPr>
            <w:tcW w:w="1276" w:type="dxa"/>
            <w:vAlign w:val="bottom"/>
          </w:tcPr>
          <w:p w14:paraId="579E1363" w14:textId="6A41261F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1,82</w:t>
            </w:r>
          </w:p>
        </w:tc>
      </w:tr>
      <w:tr w:rsidR="00E01BF1" w:rsidRPr="00C57990" w14:paraId="2254982A" w14:textId="77777777" w:rsidTr="00287907">
        <w:tc>
          <w:tcPr>
            <w:tcW w:w="710" w:type="dxa"/>
          </w:tcPr>
          <w:p w14:paraId="2BE287A1" w14:textId="2937C132" w:rsidR="00E01BF1" w:rsidRPr="00C57990" w:rsidRDefault="00184EAF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6662" w:type="dxa"/>
          </w:tcPr>
          <w:p w14:paraId="3CBFA9DA" w14:textId="11488F00" w:rsidR="00E01BF1" w:rsidRPr="00C57990" w:rsidRDefault="00184EAF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Hägglun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Waldén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, Magnusson H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Kristenson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K, Bengtsson H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Ekstran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J. Injuries affect team performance negatively in professional football: an 11-year follow-up of the UEFA Champions League injury study. Br J Sports Med. 2013 Aug;47(12):738-42. </w:t>
            </w:r>
          </w:p>
        </w:tc>
        <w:tc>
          <w:tcPr>
            <w:tcW w:w="1276" w:type="dxa"/>
            <w:vAlign w:val="bottom"/>
          </w:tcPr>
          <w:p w14:paraId="1FE3EEAF" w14:textId="5C20CF7B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370</w:t>
            </w:r>
          </w:p>
        </w:tc>
        <w:tc>
          <w:tcPr>
            <w:tcW w:w="1276" w:type="dxa"/>
            <w:vAlign w:val="bottom"/>
          </w:tcPr>
          <w:p w14:paraId="064864ED" w14:textId="60605112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37,00</w:t>
            </w:r>
          </w:p>
        </w:tc>
      </w:tr>
      <w:tr w:rsidR="00E01BF1" w:rsidRPr="00C57990" w14:paraId="08EFBCB4" w14:textId="77777777" w:rsidTr="00287907">
        <w:tc>
          <w:tcPr>
            <w:tcW w:w="710" w:type="dxa"/>
          </w:tcPr>
          <w:p w14:paraId="603F5848" w14:textId="7A65C8CF" w:rsidR="00E01BF1" w:rsidRPr="00C57990" w:rsidRDefault="00184EAF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6662" w:type="dxa"/>
          </w:tcPr>
          <w:p w14:paraId="225E4259" w14:textId="083F1180" w:rsidR="00E01BF1" w:rsidRPr="00C57990" w:rsidRDefault="00184EAF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Arnason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A, Andersen TE, Holme I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Engebretsen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L, Bahr R. Prevention of hamstring strains in elite soccer: an intervention study.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Scan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J Med Sci Sports. 2008 Feb;18(1):40-8. </w:t>
            </w:r>
          </w:p>
        </w:tc>
        <w:tc>
          <w:tcPr>
            <w:tcW w:w="1276" w:type="dxa"/>
            <w:vAlign w:val="bottom"/>
          </w:tcPr>
          <w:p w14:paraId="152427ED" w14:textId="71C479A6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349</w:t>
            </w:r>
          </w:p>
        </w:tc>
        <w:tc>
          <w:tcPr>
            <w:tcW w:w="1276" w:type="dxa"/>
            <w:vAlign w:val="bottom"/>
          </w:tcPr>
          <w:p w14:paraId="271C6F8A" w14:textId="6A130943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3,27</w:t>
            </w:r>
          </w:p>
        </w:tc>
      </w:tr>
      <w:tr w:rsidR="00E01BF1" w:rsidRPr="00C57990" w14:paraId="2B0F41C8" w14:textId="77777777" w:rsidTr="00287907">
        <w:tc>
          <w:tcPr>
            <w:tcW w:w="710" w:type="dxa"/>
          </w:tcPr>
          <w:p w14:paraId="740B27A8" w14:textId="79F413F4" w:rsidR="00E01BF1" w:rsidRPr="00C57990" w:rsidRDefault="00184EAF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6662" w:type="dxa"/>
          </w:tcPr>
          <w:p w14:paraId="70270860" w14:textId="64A80138" w:rsidR="00E01BF1" w:rsidRPr="00C57990" w:rsidRDefault="00184EAF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Petersen J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Thorborg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K, Nielsen MB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Budtz-Jørgensen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E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Hölmic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P. Preventive effect of eccentric training on acute hamstring injuries in men's soccer: a cluster-randomized controlled trial. Am J Sports Med. 2011 Nov;39(11):2296-303. </w:t>
            </w:r>
          </w:p>
        </w:tc>
        <w:tc>
          <w:tcPr>
            <w:tcW w:w="1276" w:type="dxa"/>
            <w:vAlign w:val="bottom"/>
          </w:tcPr>
          <w:p w14:paraId="2479338D" w14:textId="197BB896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344</w:t>
            </w:r>
          </w:p>
        </w:tc>
        <w:tc>
          <w:tcPr>
            <w:tcW w:w="1276" w:type="dxa"/>
            <w:vAlign w:val="bottom"/>
          </w:tcPr>
          <w:p w14:paraId="58BB789F" w14:textId="7757347D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8,67</w:t>
            </w:r>
          </w:p>
        </w:tc>
      </w:tr>
      <w:tr w:rsidR="00E01BF1" w:rsidRPr="00C57990" w14:paraId="0B022F9C" w14:textId="77777777" w:rsidTr="00287907">
        <w:tc>
          <w:tcPr>
            <w:tcW w:w="710" w:type="dxa"/>
          </w:tcPr>
          <w:p w14:paraId="14234810" w14:textId="774C8A62" w:rsidR="00E01BF1" w:rsidRPr="00C57990" w:rsidRDefault="00184EAF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6662" w:type="dxa"/>
          </w:tcPr>
          <w:p w14:paraId="035B5D38" w14:textId="4B54E9CA" w:rsidR="00E01BF1" w:rsidRPr="00C57990" w:rsidRDefault="00184EAF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Hägglun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Waldén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, Bahr R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Ekstran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J. Methods for epidemiological study of injuries to professional football players: </w:t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lastRenderedPageBreak/>
              <w:t>developing the UEFA model. Br J Sports Med. 2005 Jun;39(6):340-6.</w:t>
            </w:r>
          </w:p>
        </w:tc>
        <w:tc>
          <w:tcPr>
            <w:tcW w:w="1276" w:type="dxa"/>
            <w:vAlign w:val="bottom"/>
          </w:tcPr>
          <w:p w14:paraId="6313CC5D" w14:textId="3A651FE5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lastRenderedPageBreak/>
              <w:t>341</w:t>
            </w:r>
          </w:p>
        </w:tc>
        <w:tc>
          <w:tcPr>
            <w:tcW w:w="1276" w:type="dxa"/>
            <w:vAlign w:val="bottom"/>
          </w:tcPr>
          <w:p w14:paraId="0993ED45" w14:textId="6785A7DA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8,94</w:t>
            </w:r>
          </w:p>
        </w:tc>
      </w:tr>
      <w:tr w:rsidR="00E01BF1" w:rsidRPr="00C57990" w14:paraId="34B26C2B" w14:textId="77777777" w:rsidTr="00287907">
        <w:tc>
          <w:tcPr>
            <w:tcW w:w="710" w:type="dxa"/>
          </w:tcPr>
          <w:p w14:paraId="449ADDB9" w14:textId="30E1582C" w:rsidR="00E01BF1" w:rsidRPr="00C57990" w:rsidRDefault="00184EAF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6662" w:type="dxa"/>
          </w:tcPr>
          <w:p w14:paraId="636D7253" w14:textId="4FA3927E" w:rsidR="00E01BF1" w:rsidRPr="00C57990" w:rsidRDefault="00184EAF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>Gilchrist J, Mandelbaum BR, Melancon H, Ryan GW, Silvers HJ, Griffin LY, Watanabe DS, Dick RW, Dvorak J. A randomized controlled trial to prevent noncontact anterior cruciate ligament injury in female collegiate soccer players. Am J Sports Med. 2008 Aug;36(8):1476-83.</w:t>
            </w:r>
          </w:p>
        </w:tc>
        <w:tc>
          <w:tcPr>
            <w:tcW w:w="1276" w:type="dxa"/>
            <w:vAlign w:val="bottom"/>
          </w:tcPr>
          <w:p w14:paraId="78C7D867" w14:textId="54856005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339</w:t>
            </w:r>
          </w:p>
        </w:tc>
        <w:tc>
          <w:tcPr>
            <w:tcW w:w="1276" w:type="dxa"/>
            <w:vAlign w:val="bottom"/>
          </w:tcPr>
          <w:p w14:paraId="25C5EA18" w14:textId="0D854D8F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2,60</w:t>
            </w:r>
          </w:p>
        </w:tc>
      </w:tr>
      <w:tr w:rsidR="00E01BF1" w:rsidRPr="00C57990" w14:paraId="4DECC71E" w14:textId="77777777" w:rsidTr="00287907">
        <w:tc>
          <w:tcPr>
            <w:tcW w:w="710" w:type="dxa"/>
          </w:tcPr>
          <w:p w14:paraId="13CED080" w14:textId="374DDED7" w:rsidR="00E01BF1" w:rsidRPr="00C57990" w:rsidRDefault="00184EAF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6662" w:type="dxa"/>
          </w:tcPr>
          <w:p w14:paraId="3BEC721B" w14:textId="42C0257C" w:rsidR="00E01BF1" w:rsidRPr="00C57990" w:rsidRDefault="00184EAF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Ekstran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J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Waldén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Hägglun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. Hamstring injuries have increased by 4% annually in men's professional football, since 2001: a 13-year longitudinal analysis of the UEFA Elite Club injury study. Br J Sports Med. 2016 Jun;50(12):731-7.</w:t>
            </w:r>
          </w:p>
        </w:tc>
        <w:tc>
          <w:tcPr>
            <w:tcW w:w="1276" w:type="dxa"/>
            <w:vAlign w:val="bottom"/>
          </w:tcPr>
          <w:p w14:paraId="78E25065" w14:textId="1BC172C4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330</w:t>
            </w:r>
          </w:p>
        </w:tc>
        <w:tc>
          <w:tcPr>
            <w:tcW w:w="1276" w:type="dxa"/>
            <w:vAlign w:val="bottom"/>
          </w:tcPr>
          <w:p w14:paraId="1D3323B0" w14:textId="4DFD27FD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47,14</w:t>
            </w:r>
          </w:p>
        </w:tc>
      </w:tr>
      <w:tr w:rsidR="00E01BF1" w:rsidRPr="00C57990" w14:paraId="52B13100" w14:textId="77777777" w:rsidTr="00287907">
        <w:tc>
          <w:tcPr>
            <w:tcW w:w="710" w:type="dxa"/>
          </w:tcPr>
          <w:p w14:paraId="202F3DB3" w14:textId="331493A2" w:rsidR="00E01BF1" w:rsidRPr="00C57990" w:rsidRDefault="00184EAF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6662" w:type="dxa"/>
          </w:tcPr>
          <w:p w14:paraId="0F9F9BE0" w14:textId="38A52C39" w:rsidR="00E01BF1" w:rsidRPr="00C57990" w:rsidRDefault="00184EAF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Heidt RS Jr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Sweeterman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LM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Carlonas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RL, Traub JA, Tekulve FX. Avoidance of soccer injuries with preseason conditioning. Am J Sports Med. 2000 Sep-Oct;28(5):659-62.</w:t>
            </w:r>
          </w:p>
        </w:tc>
        <w:tc>
          <w:tcPr>
            <w:tcW w:w="1276" w:type="dxa"/>
            <w:vAlign w:val="bottom"/>
          </w:tcPr>
          <w:p w14:paraId="792B88E8" w14:textId="675C7F99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85</w:t>
            </w:r>
          </w:p>
        </w:tc>
        <w:tc>
          <w:tcPr>
            <w:tcW w:w="1276" w:type="dxa"/>
            <w:vAlign w:val="bottom"/>
          </w:tcPr>
          <w:p w14:paraId="163036C0" w14:textId="03F3E1DE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2,39</w:t>
            </w:r>
          </w:p>
        </w:tc>
      </w:tr>
      <w:tr w:rsidR="00E01BF1" w:rsidRPr="00C57990" w14:paraId="3FA4E1DB" w14:textId="77777777" w:rsidTr="00287907">
        <w:tc>
          <w:tcPr>
            <w:tcW w:w="710" w:type="dxa"/>
          </w:tcPr>
          <w:p w14:paraId="7FC7792D" w14:textId="73A4FC60" w:rsidR="00E01BF1" w:rsidRPr="00C57990" w:rsidRDefault="00184EAF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6662" w:type="dxa"/>
          </w:tcPr>
          <w:p w14:paraId="72B1B140" w14:textId="608A91D1" w:rsidR="00E01BF1" w:rsidRPr="00C57990" w:rsidRDefault="00184EAF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Hölmic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P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Uhrskou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P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Ulnits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L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Kanstrup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IL, Nielsen MB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Bjerg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AM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Krogsgaar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K. Effectiveness of active physical training as treatment for long-standing adductor-related groin pain in athletes: randomised trial. Lancet. 1999 Feb 6;353(9151):439-43.</w:t>
            </w:r>
          </w:p>
        </w:tc>
        <w:tc>
          <w:tcPr>
            <w:tcW w:w="1276" w:type="dxa"/>
            <w:vAlign w:val="bottom"/>
          </w:tcPr>
          <w:p w14:paraId="25E9E5CE" w14:textId="62980BD6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73</w:t>
            </w:r>
          </w:p>
        </w:tc>
        <w:tc>
          <w:tcPr>
            <w:tcW w:w="1276" w:type="dxa"/>
            <w:vAlign w:val="bottom"/>
          </w:tcPr>
          <w:p w14:paraId="1921C590" w14:textId="3E2CA3AB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1,38</w:t>
            </w:r>
          </w:p>
        </w:tc>
      </w:tr>
      <w:tr w:rsidR="00E01BF1" w:rsidRPr="00C57990" w14:paraId="79685D42" w14:textId="77777777" w:rsidTr="00287907">
        <w:tc>
          <w:tcPr>
            <w:tcW w:w="710" w:type="dxa"/>
          </w:tcPr>
          <w:p w14:paraId="3C419351" w14:textId="20792467" w:rsidR="00E01BF1" w:rsidRPr="00C57990" w:rsidRDefault="00184EAF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6662" w:type="dxa"/>
          </w:tcPr>
          <w:p w14:paraId="33795F68" w14:textId="20C860DA" w:rsidR="00E01BF1" w:rsidRPr="00C57990" w:rsidRDefault="00184EAF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Matser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EJ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Kessels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AG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Lezak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D, Jordan BD, Troost J. Neuropsychological impairment in amateur soccer players. JAMA. 1999 Sep 8;282(10):971-3.</w:t>
            </w:r>
          </w:p>
        </w:tc>
        <w:tc>
          <w:tcPr>
            <w:tcW w:w="1276" w:type="dxa"/>
            <w:vAlign w:val="bottom"/>
          </w:tcPr>
          <w:p w14:paraId="524DF23F" w14:textId="7E0B0939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72</w:t>
            </w:r>
          </w:p>
        </w:tc>
        <w:tc>
          <w:tcPr>
            <w:tcW w:w="1276" w:type="dxa"/>
            <w:vAlign w:val="bottom"/>
          </w:tcPr>
          <w:p w14:paraId="13533015" w14:textId="518F9C6E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1,33</w:t>
            </w:r>
          </w:p>
        </w:tc>
      </w:tr>
      <w:tr w:rsidR="00E01BF1" w:rsidRPr="00C57990" w14:paraId="0E04C3C8" w14:textId="77777777" w:rsidTr="00287907">
        <w:tc>
          <w:tcPr>
            <w:tcW w:w="710" w:type="dxa"/>
          </w:tcPr>
          <w:p w14:paraId="1006E781" w14:textId="6BDCE418" w:rsidR="00E01BF1" w:rsidRPr="00C57990" w:rsidRDefault="00184EAF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6662" w:type="dxa"/>
          </w:tcPr>
          <w:p w14:paraId="241E841D" w14:textId="62AC83C5" w:rsidR="00E01BF1" w:rsidRPr="00C57990" w:rsidRDefault="00184EAF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Waldén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Hägglun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Ekstran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J. UEFA Champions League study: a prospective study of injuries in professional football during the 2001-2002 season. Br J Sports Med. 2005 Aug;39(8):542-6.</w:t>
            </w:r>
          </w:p>
        </w:tc>
        <w:tc>
          <w:tcPr>
            <w:tcW w:w="1276" w:type="dxa"/>
            <w:vAlign w:val="bottom"/>
          </w:tcPr>
          <w:p w14:paraId="41BF2553" w14:textId="086DD2E9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67</w:t>
            </w:r>
          </w:p>
        </w:tc>
        <w:tc>
          <w:tcPr>
            <w:tcW w:w="1276" w:type="dxa"/>
            <w:vAlign w:val="bottom"/>
          </w:tcPr>
          <w:p w14:paraId="5D07C45B" w14:textId="0D71027A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4,83</w:t>
            </w:r>
          </w:p>
        </w:tc>
      </w:tr>
      <w:tr w:rsidR="00E01BF1" w:rsidRPr="00C57990" w14:paraId="520A92E4" w14:textId="77777777" w:rsidTr="00287907">
        <w:tc>
          <w:tcPr>
            <w:tcW w:w="710" w:type="dxa"/>
          </w:tcPr>
          <w:p w14:paraId="4189583F" w14:textId="599644FE" w:rsidR="00E01BF1" w:rsidRPr="00C57990" w:rsidRDefault="00184EAF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6662" w:type="dxa"/>
          </w:tcPr>
          <w:p w14:paraId="33CE9FB1" w14:textId="18E06AD9" w:rsidR="00E01BF1" w:rsidRPr="00C57990" w:rsidRDefault="00EA3AE5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Ekstran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J, Healy JC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Waldén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, Lee JC, English B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Hägglun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. Hamstring muscle injuries in professional football: the correlation of MRI findings with return to play. Br J Sports Med. 2012 Feb;46(2):112-7.</w:t>
            </w:r>
          </w:p>
        </w:tc>
        <w:tc>
          <w:tcPr>
            <w:tcW w:w="1276" w:type="dxa"/>
            <w:vAlign w:val="bottom"/>
          </w:tcPr>
          <w:p w14:paraId="18D126BD" w14:textId="7840EA37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59</w:t>
            </w:r>
          </w:p>
        </w:tc>
        <w:tc>
          <w:tcPr>
            <w:tcW w:w="1276" w:type="dxa"/>
            <w:vAlign w:val="bottom"/>
          </w:tcPr>
          <w:p w14:paraId="2AC7E78B" w14:textId="4378C5FB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3,55</w:t>
            </w:r>
          </w:p>
        </w:tc>
      </w:tr>
      <w:tr w:rsidR="00E01BF1" w:rsidRPr="00C57990" w14:paraId="1A7D0B72" w14:textId="77777777" w:rsidTr="00287907">
        <w:tc>
          <w:tcPr>
            <w:tcW w:w="710" w:type="dxa"/>
          </w:tcPr>
          <w:p w14:paraId="447EA612" w14:textId="7C5F84F9" w:rsidR="00E01BF1" w:rsidRPr="00C57990" w:rsidRDefault="00EA3AE5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6662" w:type="dxa"/>
          </w:tcPr>
          <w:p w14:paraId="0A679E0D" w14:textId="62D29E4B" w:rsidR="00E01BF1" w:rsidRPr="00C57990" w:rsidRDefault="00EA3AE5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Dupont G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Nedelec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, McCall A, McCormack D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Berthoin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S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Wisløff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U. Effect of 2 soccer matches in a week on physical performance and injury rate. Am J Sports Med. 2010 Sep;38(9):1752-8.</w:t>
            </w:r>
          </w:p>
        </w:tc>
        <w:tc>
          <w:tcPr>
            <w:tcW w:w="1276" w:type="dxa"/>
            <w:vAlign w:val="bottom"/>
          </w:tcPr>
          <w:p w14:paraId="4427018F" w14:textId="6D663B4F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57</w:t>
            </w:r>
          </w:p>
        </w:tc>
        <w:tc>
          <w:tcPr>
            <w:tcW w:w="1276" w:type="dxa"/>
            <w:vAlign w:val="bottom"/>
          </w:tcPr>
          <w:p w14:paraId="2773A491" w14:textId="0B5008DA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9,77</w:t>
            </w:r>
          </w:p>
        </w:tc>
      </w:tr>
      <w:tr w:rsidR="00E01BF1" w:rsidRPr="00C57990" w14:paraId="4289134B" w14:textId="77777777" w:rsidTr="00287907">
        <w:tc>
          <w:tcPr>
            <w:tcW w:w="710" w:type="dxa"/>
          </w:tcPr>
          <w:p w14:paraId="5EC16158" w14:textId="1A94E698" w:rsidR="00E01BF1" w:rsidRPr="00C57990" w:rsidRDefault="00EA3AE5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6662" w:type="dxa"/>
          </w:tcPr>
          <w:p w14:paraId="4A2CD3CE" w14:textId="223C212E" w:rsidR="00E01BF1" w:rsidRPr="00C57990" w:rsidRDefault="00EA3AE5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Yu B, Garrett WE. Mechanisms of non-contact ACL injuries. Br J Sports Med. 2007 Aug;41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Suppl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1(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Suppl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1</w:t>
            </w:r>
            <w:proofErr w:type="gram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):i</w:t>
            </w:r>
            <w:proofErr w:type="gram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47-51.</w:t>
            </w:r>
          </w:p>
        </w:tc>
        <w:tc>
          <w:tcPr>
            <w:tcW w:w="1276" w:type="dxa"/>
            <w:vAlign w:val="bottom"/>
          </w:tcPr>
          <w:p w14:paraId="34C652F0" w14:textId="05FE454E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54</w:t>
            </w:r>
          </w:p>
        </w:tc>
        <w:tc>
          <w:tcPr>
            <w:tcW w:w="1276" w:type="dxa"/>
            <w:vAlign w:val="bottom"/>
          </w:tcPr>
          <w:p w14:paraId="37689781" w14:textId="18703E6F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5,88</w:t>
            </w:r>
          </w:p>
        </w:tc>
      </w:tr>
      <w:tr w:rsidR="00E01BF1" w:rsidRPr="00C57990" w14:paraId="560855E2" w14:textId="77777777" w:rsidTr="00287907">
        <w:tc>
          <w:tcPr>
            <w:tcW w:w="710" w:type="dxa"/>
          </w:tcPr>
          <w:p w14:paraId="5A2FC775" w14:textId="23D74F94" w:rsidR="00E01BF1" w:rsidRPr="00C57990" w:rsidRDefault="00EA3AE5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6662" w:type="dxa"/>
          </w:tcPr>
          <w:p w14:paraId="1FB5FF83" w14:textId="50406E9F" w:rsidR="00E01BF1" w:rsidRPr="00C57990" w:rsidRDefault="00EA3AE5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Fuller CW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Ekstran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J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Junge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A, Andersen TE, Bahr R, Dvorak J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Hägglun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, McCrory P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Meeuwisse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WH. Consensus statement on injury definitions and data collection procedures in studies of football (soccer) injuries.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Scan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J Med Sci Sports. 2006 Apr;16(2):83-92.</w:t>
            </w:r>
          </w:p>
        </w:tc>
        <w:tc>
          <w:tcPr>
            <w:tcW w:w="1276" w:type="dxa"/>
            <w:vAlign w:val="bottom"/>
          </w:tcPr>
          <w:p w14:paraId="24180135" w14:textId="06B581B4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49</w:t>
            </w:r>
          </w:p>
        </w:tc>
        <w:tc>
          <w:tcPr>
            <w:tcW w:w="1276" w:type="dxa"/>
            <w:vAlign w:val="bottom"/>
          </w:tcPr>
          <w:p w14:paraId="47F32612" w14:textId="2517D462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4,65</w:t>
            </w:r>
          </w:p>
        </w:tc>
      </w:tr>
      <w:tr w:rsidR="00E01BF1" w:rsidRPr="00C57990" w14:paraId="4070A4C0" w14:textId="77777777" w:rsidTr="00287907">
        <w:tc>
          <w:tcPr>
            <w:tcW w:w="710" w:type="dxa"/>
          </w:tcPr>
          <w:p w14:paraId="06E71197" w14:textId="2F009AC4" w:rsidR="00E01BF1" w:rsidRPr="00C57990" w:rsidRDefault="00EA3AE5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30</w:t>
            </w:r>
          </w:p>
        </w:tc>
        <w:tc>
          <w:tcPr>
            <w:tcW w:w="6662" w:type="dxa"/>
          </w:tcPr>
          <w:p w14:paraId="18D394AC" w14:textId="71276AC7" w:rsidR="00E01BF1" w:rsidRPr="00C57990" w:rsidRDefault="00EA3AE5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Fuller CW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Ekstran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J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Junge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A, Andersen TE, Bahr R, Dvorak J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Hägglun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, McCrory P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Meeuwisse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WH. Consensus statement on injury definitions and data collection procedures in studies of football (soccer) injuries. Clin J Sport Med. 2006 Mar;16(2):97-106.</w:t>
            </w:r>
          </w:p>
        </w:tc>
        <w:tc>
          <w:tcPr>
            <w:tcW w:w="1276" w:type="dxa"/>
            <w:vAlign w:val="bottom"/>
          </w:tcPr>
          <w:p w14:paraId="07FB4E99" w14:textId="7C3D8AFD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46</w:t>
            </w:r>
          </w:p>
        </w:tc>
        <w:tc>
          <w:tcPr>
            <w:tcW w:w="1276" w:type="dxa"/>
            <w:vAlign w:val="bottom"/>
          </w:tcPr>
          <w:p w14:paraId="4F02FB54" w14:textId="1E3B85F3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4,47</w:t>
            </w:r>
          </w:p>
        </w:tc>
      </w:tr>
      <w:tr w:rsidR="00E01BF1" w:rsidRPr="00C57990" w14:paraId="0A809790" w14:textId="77777777" w:rsidTr="00287907">
        <w:tc>
          <w:tcPr>
            <w:tcW w:w="710" w:type="dxa"/>
          </w:tcPr>
          <w:p w14:paraId="6A124C83" w14:textId="7A03B953" w:rsidR="00E01BF1" w:rsidRPr="00C57990" w:rsidRDefault="00EA3AE5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6662" w:type="dxa"/>
          </w:tcPr>
          <w:p w14:paraId="3C6D2E6B" w14:textId="2A36A80D" w:rsidR="00E01BF1" w:rsidRPr="00C57990" w:rsidRDefault="00EA3AE5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Heiderscheit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BC, Sherry MA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Silder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A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Chumanov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ES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Thelen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DG. Hamstring strain injuries: recommendations for diagnosis, rehabilitation, and injury prevention. J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Orthop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Sports Phys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Ther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. 2010 Feb;40(2):67-81.</w:t>
            </w:r>
          </w:p>
        </w:tc>
        <w:tc>
          <w:tcPr>
            <w:tcW w:w="1276" w:type="dxa"/>
            <w:vAlign w:val="bottom"/>
          </w:tcPr>
          <w:p w14:paraId="439AA273" w14:textId="6009F961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44</w:t>
            </w:r>
          </w:p>
        </w:tc>
        <w:tc>
          <w:tcPr>
            <w:tcW w:w="1276" w:type="dxa"/>
            <w:vAlign w:val="bottom"/>
          </w:tcPr>
          <w:p w14:paraId="1E56FEFB" w14:textId="6C8E86A7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8,77</w:t>
            </w:r>
          </w:p>
        </w:tc>
      </w:tr>
      <w:tr w:rsidR="00E01BF1" w:rsidRPr="00C57990" w14:paraId="41177D1A" w14:textId="77777777" w:rsidTr="00287907">
        <w:tc>
          <w:tcPr>
            <w:tcW w:w="710" w:type="dxa"/>
          </w:tcPr>
          <w:p w14:paraId="47D65AED" w14:textId="4F3B2106" w:rsidR="00E01BF1" w:rsidRPr="00C57990" w:rsidRDefault="00EA3AE5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6662" w:type="dxa"/>
          </w:tcPr>
          <w:p w14:paraId="02432185" w14:textId="32DD1ACE" w:rsidR="00E01BF1" w:rsidRPr="00C57990" w:rsidRDefault="00EA3AE5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Söderman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K, Werner S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Pietilä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T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Engström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B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Alfredson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H. Balance board training: prevention of traumatic injuries of the lower extremities in female soccer players? A prospective randomized intervention study. Knee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Surg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Sports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Traumatol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Arthrosc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. 2000;8(6):356-63.</w:t>
            </w:r>
          </w:p>
        </w:tc>
        <w:tc>
          <w:tcPr>
            <w:tcW w:w="1276" w:type="dxa"/>
            <w:vAlign w:val="bottom"/>
          </w:tcPr>
          <w:p w14:paraId="64699340" w14:textId="79B0E69C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39</w:t>
            </w:r>
          </w:p>
        </w:tc>
        <w:tc>
          <w:tcPr>
            <w:tcW w:w="1276" w:type="dxa"/>
            <w:vAlign w:val="bottom"/>
          </w:tcPr>
          <w:p w14:paraId="4142F756" w14:textId="32D0AA88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0,39</w:t>
            </w:r>
          </w:p>
        </w:tc>
      </w:tr>
      <w:tr w:rsidR="00E01BF1" w:rsidRPr="00C57990" w14:paraId="7B88A3D8" w14:textId="77777777" w:rsidTr="00287907">
        <w:tc>
          <w:tcPr>
            <w:tcW w:w="710" w:type="dxa"/>
          </w:tcPr>
          <w:p w14:paraId="7504D63D" w14:textId="75563A7C" w:rsidR="00E01BF1" w:rsidRPr="00C57990" w:rsidRDefault="00EA3AE5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6662" w:type="dxa"/>
          </w:tcPr>
          <w:p w14:paraId="77062890" w14:textId="043CBF70" w:rsidR="00E01BF1" w:rsidRPr="00C57990" w:rsidRDefault="00EA3AE5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Nédélec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, McCall A, Carling C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Legall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F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Berthoin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S, Dupont G. Recovery in soccer: part I - post-match fatigue and time course of recovery. Sports Med. 2012 Dec 1;42(12):997-1015.</w:t>
            </w:r>
          </w:p>
        </w:tc>
        <w:tc>
          <w:tcPr>
            <w:tcW w:w="1276" w:type="dxa"/>
            <w:vAlign w:val="bottom"/>
          </w:tcPr>
          <w:p w14:paraId="424F0F2E" w14:textId="128BEFDA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38</w:t>
            </w:r>
          </w:p>
        </w:tc>
        <w:tc>
          <w:tcPr>
            <w:tcW w:w="1276" w:type="dxa"/>
            <w:vAlign w:val="bottom"/>
          </w:tcPr>
          <w:p w14:paraId="6E061CB8" w14:textId="0A2AF29C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1,64</w:t>
            </w:r>
          </w:p>
        </w:tc>
      </w:tr>
      <w:tr w:rsidR="00E01BF1" w:rsidRPr="00C57990" w14:paraId="0F8B2271" w14:textId="77777777" w:rsidTr="00287907">
        <w:tc>
          <w:tcPr>
            <w:tcW w:w="710" w:type="dxa"/>
          </w:tcPr>
          <w:p w14:paraId="57B821FF" w14:textId="3521D4C6" w:rsidR="00E01BF1" w:rsidRPr="00C57990" w:rsidRDefault="00EA3AE5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6662" w:type="dxa"/>
          </w:tcPr>
          <w:p w14:paraId="44028FFA" w14:textId="4CAAA60D" w:rsidR="00E01BF1" w:rsidRPr="00C57990" w:rsidRDefault="00EA3AE5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Bjordal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JM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Arnły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F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Hannesta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B, Strand T. Epidemiology of anterior cruciate ligament injuries in soccer. Am J Sports Med. 1997 May-Jun;25(3):341-5.</w:t>
            </w:r>
          </w:p>
        </w:tc>
        <w:tc>
          <w:tcPr>
            <w:tcW w:w="1276" w:type="dxa"/>
            <w:vAlign w:val="bottom"/>
          </w:tcPr>
          <w:p w14:paraId="315A4310" w14:textId="1D7D375E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38</w:t>
            </w:r>
          </w:p>
        </w:tc>
        <w:tc>
          <w:tcPr>
            <w:tcW w:w="1276" w:type="dxa"/>
            <w:vAlign w:val="bottom"/>
          </w:tcPr>
          <w:p w14:paraId="6ECB7D19" w14:textId="2CA9FDED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9,15</w:t>
            </w:r>
          </w:p>
        </w:tc>
      </w:tr>
      <w:tr w:rsidR="00E01BF1" w:rsidRPr="00C57990" w14:paraId="521042B7" w14:textId="77777777" w:rsidTr="00287907">
        <w:tc>
          <w:tcPr>
            <w:tcW w:w="710" w:type="dxa"/>
          </w:tcPr>
          <w:p w14:paraId="03170F2C" w14:textId="255D0887" w:rsidR="00E01BF1" w:rsidRPr="00C57990" w:rsidRDefault="00EA3AE5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6662" w:type="dxa"/>
          </w:tcPr>
          <w:p w14:paraId="67B5145A" w14:textId="2C9F1D10" w:rsidR="00E01BF1" w:rsidRPr="00C57990" w:rsidRDefault="00EA3AE5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Steffen K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Myklebust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G, Olsen OE, Holme I, Bahr R. Preventing injuries in female youth football--a cluster-randomized controlled trial.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Scan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J Med Sci Sports. 2008 Oct;18(5):605-14.</w:t>
            </w:r>
          </w:p>
        </w:tc>
        <w:tc>
          <w:tcPr>
            <w:tcW w:w="1276" w:type="dxa"/>
            <w:vAlign w:val="bottom"/>
          </w:tcPr>
          <w:p w14:paraId="28DAAF97" w14:textId="67C1DB53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30</w:t>
            </w:r>
          </w:p>
        </w:tc>
        <w:tc>
          <w:tcPr>
            <w:tcW w:w="1276" w:type="dxa"/>
            <w:vAlign w:val="bottom"/>
          </w:tcPr>
          <w:p w14:paraId="688F0719" w14:textId="107F29DE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5,33</w:t>
            </w:r>
          </w:p>
        </w:tc>
      </w:tr>
      <w:tr w:rsidR="00E01BF1" w:rsidRPr="00C57990" w14:paraId="55AF5B07" w14:textId="77777777" w:rsidTr="00287907">
        <w:tc>
          <w:tcPr>
            <w:tcW w:w="710" w:type="dxa"/>
          </w:tcPr>
          <w:p w14:paraId="73C69726" w14:textId="577DF10E" w:rsidR="00E01BF1" w:rsidRPr="00C57990" w:rsidRDefault="00EA3AE5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6662" w:type="dxa"/>
          </w:tcPr>
          <w:p w14:paraId="54DC5141" w14:textId="4F27D274" w:rsidR="00E01BF1" w:rsidRPr="00C57990" w:rsidRDefault="00EA3AE5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Söderman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K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Alfredson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H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Pietilä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T, Werner S. Risk factors for leg injuries in female soccer players: a prospective investigation during one out-door season. Knee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Surg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Sports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Traumatol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Arthrosc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. 2001 Sep;9(5):313-21.</w:t>
            </w:r>
          </w:p>
        </w:tc>
        <w:tc>
          <w:tcPr>
            <w:tcW w:w="1276" w:type="dxa"/>
            <w:vAlign w:val="bottom"/>
          </w:tcPr>
          <w:p w14:paraId="2325FE3C" w14:textId="1307F89D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30</w:t>
            </w:r>
          </w:p>
        </w:tc>
        <w:tc>
          <w:tcPr>
            <w:tcW w:w="1276" w:type="dxa"/>
            <w:vAlign w:val="bottom"/>
          </w:tcPr>
          <w:p w14:paraId="0397128D" w14:textId="7975E909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0,45</w:t>
            </w:r>
          </w:p>
        </w:tc>
      </w:tr>
      <w:tr w:rsidR="00E01BF1" w:rsidRPr="00C57990" w14:paraId="56B16AC1" w14:textId="77777777" w:rsidTr="00287907">
        <w:tc>
          <w:tcPr>
            <w:tcW w:w="710" w:type="dxa"/>
          </w:tcPr>
          <w:p w14:paraId="638BE467" w14:textId="24C96838" w:rsidR="00E01BF1" w:rsidRPr="00C57990" w:rsidRDefault="00EA3AE5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6662" w:type="dxa"/>
          </w:tcPr>
          <w:p w14:paraId="4343F109" w14:textId="77D07E5A" w:rsidR="00E01BF1" w:rsidRPr="00C57990" w:rsidRDefault="00EA3AE5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Waldén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Atroshi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I, Magnusson H, Wagner P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Hägglun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. Prevention of acute knee injuries in adolescent female football players: cluster randomised controlled trial. BMJ. 2012 May 3;</w:t>
            </w:r>
            <w:proofErr w:type="gram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344:e</w:t>
            </w:r>
            <w:proofErr w:type="gram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3042.</w:t>
            </w:r>
          </w:p>
        </w:tc>
        <w:tc>
          <w:tcPr>
            <w:tcW w:w="1276" w:type="dxa"/>
            <w:vAlign w:val="bottom"/>
          </w:tcPr>
          <w:p w14:paraId="2082C9C7" w14:textId="33D9635F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28</w:t>
            </w:r>
          </w:p>
        </w:tc>
        <w:tc>
          <w:tcPr>
            <w:tcW w:w="1276" w:type="dxa"/>
            <w:vAlign w:val="bottom"/>
          </w:tcPr>
          <w:p w14:paraId="54839329" w14:textId="3B79F1BC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0,73</w:t>
            </w:r>
          </w:p>
        </w:tc>
      </w:tr>
      <w:tr w:rsidR="00E01BF1" w:rsidRPr="00C57990" w14:paraId="38AF5EE8" w14:textId="77777777" w:rsidTr="00287907">
        <w:tc>
          <w:tcPr>
            <w:tcW w:w="710" w:type="dxa"/>
          </w:tcPr>
          <w:p w14:paraId="389BA241" w14:textId="4088FD2F" w:rsidR="00E01BF1" w:rsidRPr="00C57990" w:rsidRDefault="00EA3AE5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6662" w:type="dxa"/>
          </w:tcPr>
          <w:p w14:paraId="6F59464D" w14:textId="13F9506C" w:rsidR="00E01BF1" w:rsidRPr="00C57990" w:rsidRDefault="00F21767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Peterson L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Junge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A, Chomiak J, Graf-Baumann T, Dvorak J. Incidence of football injuries and complaints in different age groups and skill-level groups. Am J Sports Med. 2000;28(5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Suppl</w:t>
            </w:r>
            <w:proofErr w:type="spellEnd"/>
            <w:proofErr w:type="gram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):S</w:t>
            </w:r>
            <w:proofErr w:type="gram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51-7.</w:t>
            </w:r>
          </w:p>
        </w:tc>
        <w:tc>
          <w:tcPr>
            <w:tcW w:w="1276" w:type="dxa"/>
            <w:vAlign w:val="bottom"/>
          </w:tcPr>
          <w:p w14:paraId="4EEAF028" w14:textId="35C6002A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28</w:t>
            </w:r>
          </w:p>
        </w:tc>
        <w:tc>
          <w:tcPr>
            <w:tcW w:w="1276" w:type="dxa"/>
            <w:vAlign w:val="bottom"/>
          </w:tcPr>
          <w:p w14:paraId="260C15DC" w14:textId="503B8FB0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9,91</w:t>
            </w:r>
          </w:p>
        </w:tc>
      </w:tr>
      <w:tr w:rsidR="00E01BF1" w:rsidRPr="00C57990" w14:paraId="1F57E2E6" w14:textId="77777777" w:rsidTr="00287907">
        <w:tc>
          <w:tcPr>
            <w:tcW w:w="710" w:type="dxa"/>
          </w:tcPr>
          <w:p w14:paraId="0283AC96" w14:textId="75ECE370" w:rsidR="00E01BF1" w:rsidRPr="00C57990" w:rsidRDefault="00EA3AE5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6662" w:type="dxa"/>
          </w:tcPr>
          <w:p w14:paraId="1B694576" w14:textId="14CA0FC5" w:rsidR="00E01BF1" w:rsidRPr="00C57990" w:rsidRDefault="00F21767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Arnason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A, Gudmundsson A, Dahl HA, Jóhannsson E. Soccer injuries in Iceland.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Scan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J Med Sci Sports. 1996 Feb;6(1):40-5.</w:t>
            </w:r>
          </w:p>
        </w:tc>
        <w:tc>
          <w:tcPr>
            <w:tcW w:w="1276" w:type="dxa"/>
            <w:vAlign w:val="bottom"/>
          </w:tcPr>
          <w:p w14:paraId="309A7E5C" w14:textId="08011E22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27</w:t>
            </w:r>
          </w:p>
        </w:tc>
        <w:tc>
          <w:tcPr>
            <w:tcW w:w="1276" w:type="dxa"/>
            <w:vAlign w:val="bottom"/>
          </w:tcPr>
          <w:p w14:paraId="31EE55A2" w14:textId="18043D57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8,41</w:t>
            </w:r>
          </w:p>
        </w:tc>
      </w:tr>
      <w:tr w:rsidR="00E01BF1" w:rsidRPr="00C57990" w14:paraId="2242228C" w14:textId="77777777" w:rsidTr="00287907">
        <w:tc>
          <w:tcPr>
            <w:tcW w:w="710" w:type="dxa"/>
          </w:tcPr>
          <w:p w14:paraId="31A9906B" w14:textId="35044515" w:rsidR="00E01BF1" w:rsidRPr="00C57990" w:rsidRDefault="00EA3AE5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6662" w:type="dxa"/>
          </w:tcPr>
          <w:p w14:paraId="09A84A21" w14:textId="44FD3C3A" w:rsidR="00E01BF1" w:rsidRPr="00C57990" w:rsidRDefault="00F21767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>Lipton ML, Kim N, Zimmerman ME, Kim M, Stewart WF, Branch CA, Lipton RB. Soccer heading is associated with white matter microstructural and cognitive abnormalities. Radiology. 2013 Sep;268(3):850-7.</w:t>
            </w:r>
          </w:p>
        </w:tc>
        <w:tc>
          <w:tcPr>
            <w:tcW w:w="1276" w:type="dxa"/>
            <w:vAlign w:val="bottom"/>
          </w:tcPr>
          <w:p w14:paraId="18308CC9" w14:textId="2DEDADC8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26</w:t>
            </w:r>
          </w:p>
        </w:tc>
        <w:tc>
          <w:tcPr>
            <w:tcW w:w="1276" w:type="dxa"/>
            <w:vAlign w:val="bottom"/>
          </w:tcPr>
          <w:p w14:paraId="1995C8B9" w14:textId="75B1E361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2,60</w:t>
            </w:r>
          </w:p>
        </w:tc>
      </w:tr>
      <w:tr w:rsidR="00E01BF1" w:rsidRPr="00C57990" w14:paraId="4E353DD5" w14:textId="77777777" w:rsidTr="00287907">
        <w:tc>
          <w:tcPr>
            <w:tcW w:w="710" w:type="dxa"/>
          </w:tcPr>
          <w:p w14:paraId="5942DD34" w14:textId="0E2E2A25" w:rsidR="00E01BF1" w:rsidRPr="00C57990" w:rsidRDefault="00EA3AE5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41</w:t>
            </w:r>
          </w:p>
        </w:tc>
        <w:tc>
          <w:tcPr>
            <w:tcW w:w="6662" w:type="dxa"/>
          </w:tcPr>
          <w:p w14:paraId="5E341752" w14:textId="3E5BB584" w:rsidR="00E01BF1" w:rsidRPr="00C57990" w:rsidRDefault="00CF0424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>Colvin AC, Mullen J, Lovell MR, West RV, Collins MW, Groh M. The role of concussion history and gender in recovery from soccer-related concussion. Am J Sports Med. 2009 Sep;37(9):1699-704. </w:t>
            </w:r>
          </w:p>
        </w:tc>
        <w:tc>
          <w:tcPr>
            <w:tcW w:w="1276" w:type="dxa"/>
            <w:vAlign w:val="bottom"/>
          </w:tcPr>
          <w:p w14:paraId="0F6F830D" w14:textId="1230AAAD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26</w:t>
            </w:r>
          </w:p>
        </w:tc>
        <w:tc>
          <w:tcPr>
            <w:tcW w:w="1276" w:type="dxa"/>
            <w:vAlign w:val="bottom"/>
          </w:tcPr>
          <w:p w14:paraId="44035088" w14:textId="446D09F5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6,14</w:t>
            </w:r>
          </w:p>
        </w:tc>
      </w:tr>
      <w:tr w:rsidR="00E01BF1" w:rsidRPr="00C57990" w14:paraId="380C3ED3" w14:textId="77777777" w:rsidTr="00287907">
        <w:tc>
          <w:tcPr>
            <w:tcW w:w="710" w:type="dxa"/>
          </w:tcPr>
          <w:p w14:paraId="5C09FE2B" w14:textId="34CC7775" w:rsidR="00E01BF1" w:rsidRPr="00C57990" w:rsidRDefault="00EA3AE5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6662" w:type="dxa"/>
          </w:tcPr>
          <w:p w14:paraId="6B91F8B5" w14:textId="5C4F63C9" w:rsidR="00E01BF1" w:rsidRPr="00C57990" w:rsidRDefault="00CF0424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Boytim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J, Fischer DA, Neumann L. Syndesmotic ankle sprains. Am J Sports Med. 1991 May-Jun;19(3):294-8.</w:t>
            </w:r>
          </w:p>
        </w:tc>
        <w:tc>
          <w:tcPr>
            <w:tcW w:w="1276" w:type="dxa"/>
            <w:vAlign w:val="bottom"/>
          </w:tcPr>
          <w:p w14:paraId="59FF19E9" w14:textId="70105A3B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25</w:t>
            </w:r>
          </w:p>
        </w:tc>
        <w:tc>
          <w:tcPr>
            <w:tcW w:w="1276" w:type="dxa"/>
            <w:vAlign w:val="bottom"/>
          </w:tcPr>
          <w:p w14:paraId="2A91D7B0" w14:textId="2623D073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7,03</w:t>
            </w:r>
          </w:p>
        </w:tc>
      </w:tr>
      <w:tr w:rsidR="00E01BF1" w:rsidRPr="00C57990" w14:paraId="66CB170B" w14:textId="77777777" w:rsidTr="00287907">
        <w:tc>
          <w:tcPr>
            <w:tcW w:w="710" w:type="dxa"/>
          </w:tcPr>
          <w:p w14:paraId="752B2754" w14:textId="2581F3C5" w:rsidR="00E01BF1" w:rsidRPr="00C57990" w:rsidRDefault="00EA3AE5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6662" w:type="dxa"/>
          </w:tcPr>
          <w:p w14:paraId="48D2EDDB" w14:textId="1A8DAB28" w:rsidR="00E01BF1" w:rsidRPr="00C57990" w:rsidRDefault="00CF0424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Matser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JT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Kessels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AG, Jordan BD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Lezak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D, Troost J. Chronic traumatic brain injury in professional soccer players. Neurology. 1998 Sep;51(3):791-6.</w:t>
            </w:r>
          </w:p>
        </w:tc>
        <w:tc>
          <w:tcPr>
            <w:tcW w:w="1276" w:type="dxa"/>
            <w:vAlign w:val="bottom"/>
          </w:tcPr>
          <w:p w14:paraId="5EFBD627" w14:textId="3E6269CB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16</w:t>
            </w:r>
          </w:p>
        </w:tc>
        <w:tc>
          <w:tcPr>
            <w:tcW w:w="1276" w:type="dxa"/>
            <w:vAlign w:val="bottom"/>
          </w:tcPr>
          <w:p w14:paraId="7E539013" w14:textId="47009A74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8,64</w:t>
            </w:r>
          </w:p>
        </w:tc>
      </w:tr>
      <w:tr w:rsidR="00E01BF1" w:rsidRPr="00C57990" w14:paraId="4BC89B38" w14:textId="77777777" w:rsidTr="00287907">
        <w:tc>
          <w:tcPr>
            <w:tcW w:w="710" w:type="dxa"/>
          </w:tcPr>
          <w:p w14:paraId="326D4CB7" w14:textId="6F246DD6" w:rsidR="00E01BF1" w:rsidRPr="00C57990" w:rsidRDefault="00EA3AE5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6662" w:type="dxa"/>
          </w:tcPr>
          <w:p w14:paraId="184001CD" w14:textId="203C3293" w:rsidR="00E01BF1" w:rsidRPr="00C57990" w:rsidRDefault="00E3729A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Brophy RH, Schmitz L, Wright RW, Dunn WR, Parker RD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Andrish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JT, McCarty EC, Spindler KP. Return to play and future ACL injury risk after ACL reconstruction in soccer athletes from the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Multicenter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Orthopaedic Outcomes Network (MOON) group. Am J Sports Med. 2012 Nov;40(11):2517-22.</w:t>
            </w:r>
          </w:p>
        </w:tc>
        <w:tc>
          <w:tcPr>
            <w:tcW w:w="1276" w:type="dxa"/>
            <w:vAlign w:val="bottom"/>
          </w:tcPr>
          <w:p w14:paraId="6A91D22A" w14:textId="60815B00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15</w:t>
            </w:r>
          </w:p>
        </w:tc>
        <w:tc>
          <w:tcPr>
            <w:tcW w:w="1276" w:type="dxa"/>
            <w:vAlign w:val="bottom"/>
          </w:tcPr>
          <w:p w14:paraId="7738740A" w14:textId="7D322356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9,55</w:t>
            </w:r>
          </w:p>
        </w:tc>
      </w:tr>
      <w:tr w:rsidR="00E01BF1" w:rsidRPr="00C57990" w14:paraId="348C6AFA" w14:textId="77777777" w:rsidTr="00287907">
        <w:tc>
          <w:tcPr>
            <w:tcW w:w="710" w:type="dxa"/>
          </w:tcPr>
          <w:p w14:paraId="6CA43CA5" w14:textId="2526234D" w:rsidR="00E01BF1" w:rsidRPr="00C57990" w:rsidRDefault="00EA3AE5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6662" w:type="dxa"/>
          </w:tcPr>
          <w:p w14:paraId="69F78949" w14:textId="6CB74CB5" w:rsidR="00E01BF1" w:rsidRPr="00C57990" w:rsidRDefault="00E3729A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Timmins RG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Bourne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N, Shield AJ, Williams MD, Lorenzen C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Opar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DA. Short biceps femoris fascicles and eccentric knee flexor weakness increase the risk of hamstring injury in elite football (soccer): a prospective cohort study. Br J Sports Med. 2016 Dec;50(24):1524-1535.</w:t>
            </w:r>
          </w:p>
        </w:tc>
        <w:tc>
          <w:tcPr>
            <w:tcW w:w="1276" w:type="dxa"/>
            <w:vAlign w:val="bottom"/>
          </w:tcPr>
          <w:p w14:paraId="585A9C78" w14:textId="5D8CE910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13</w:t>
            </w:r>
          </w:p>
        </w:tc>
        <w:tc>
          <w:tcPr>
            <w:tcW w:w="1276" w:type="dxa"/>
            <w:vAlign w:val="bottom"/>
          </w:tcPr>
          <w:p w14:paraId="27319777" w14:textId="07829A39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30,43</w:t>
            </w:r>
          </w:p>
        </w:tc>
      </w:tr>
      <w:tr w:rsidR="00E01BF1" w:rsidRPr="00C57990" w14:paraId="4F212356" w14:textId="77777777" w:rsidTr="00287907">
        <w:tc>
          <w:tcPr>
            <w:tcW w:w="710" w:type="dxa"/>
          </w:tcPr>
          <w:p w14:paraId="5FF8C9E9" w14:textId="0093D9F9" w:rsidR="00E01BF1" w:rsidRPr="00C57990" w:rsidRDefault="00EA3AE5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6662" w:type="dxa"/>
          </w:tcPr>
          <w:p w14:paraId="09F0BBE2" w14:textId="063C9DFD" w:rsidR="00E01BF1" w:rsidRPr="00C57990" w:rsidRDefault="00E3729A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Steffen K, Emery CA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Romiti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, Kang J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Bizzini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, Dvorak J, Finch CF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Meeuwisse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WH. High adherence to a neuromuscular injury prevention programme (FIFA 11+) improves functional balance and reduces injury risk in Canadian youth female football players: a cluster randomised trial. Br J Sports Med. 2013 Aug;47(12):794-802.</w:t>
            </w:r>
          </w:p>
        </w:tc>
        <w:tc>
          <w:tcPr>
            <w:tcW w:w="1276" w:type="dxa"/>
            <w:vAlign w:val="bottom"/>
          </w:tcPr>
          <w:p w14:paraId="73649661" w14:textId="01D5F165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12</w:t>
            </w:r>
          </w:p>
        </w:tc>
        <w:tc>
          <w:tcPr>
            <w:tcW w:w="1276" w:type="dxa"/>
            <w:vAlign w:val="bottom"/>
          </w:tcPr>
          <w:p w14:paraId="74E9F9CD" w14:textId="3863397A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1,20</w:t>
            </w:r>
          </w:p>
        </w:tc>
      </w:tr>
      <w:tr w:rsidR="00E01BF1" w:rsidRPr="00C57990" w14:paraId="48836B4B" w14:textId="77777777" w:rsidTr="00287907">
        <w:tc>
          <w:tcPr>
            <w:tcW w:w="710" w:type="dxa"/>
          </w:tcPr>
          <w:p w14:paraId="14F835EC" w14:textId="6A8B40D5" w:rsidR="00E01BF1" w:rsidRPr="00C57990" w:rsidRDefault="00EA3AE5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6662" w:type="dxa"/>
          </w:tcPr>
          <w:p w14:paraId="45556971" w14:textId="213C114D" w:rsidR="00E01BF1" w:rsidRPr="00C57990" w:rsidRDefault="00E3729A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Agel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J, Evans TA, Dick R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Putukian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, Marshall SW. Descriptive epidemiology of collegiate men's soccer injuries: National Collegiate Athletic Association Injury Surveillance System, 1988-1989 through 2002-2003. J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Athl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Train. 2007 Apr-Jun;42(2):270-7.</w:t>
            </w:r>
          </w:p>
        </w:tc>
        <w:tc>
          <w:tcPr>
            <w:tcW w:w="1276" w:type="dxa"/>
            <w:vAlign w:val="bottom"/>
          </w:tcPr>
          <w:p w14:paraId="78BAEDA9" w14:textId="079A565C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10</w:t>
            </w:r>
          </w:p>
        </w:tc>
        <w:tc>
          <w:tcPr>
            <w:tcW w:w="1276" w:type="dxa"/>
            <w:vAlign w:val="bottom"/>
          </w:tcPr>
          <w:p w14:paraId="363C75E4" w14:textId="51A0BCB5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3,13</w:t>
            </w:r>
          </w:p>
        </w:tc>
      </w:tr>
      <w:tr w:rsidR="00E01BF1" w:rsidRPr="00C57990" w14:paraId="3436FA4A" w14:textId="77777777" w:rsidTr="00287907">
        <w:tc>
          <w:tcPr>
            <w:tcW w:w="710" w:type="dxa"/>
          </w:tcPr>
          <w:p w14:paraId="60CE5F5F" w14:textId="5856A28B" w:rsidR="00E01BF1" w:rsidRPr="00C57990" w:rsidRDefault="00EA3AE5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6662" w:type="dxa"/>
          </w:tcPr>
          <w:p w14:paraId="74B7F050" w14:textId="5D3F4D83" w:rsidR="00E01BF1" w:rsidRPr="00C57990" w:rsidRDefault="00E3729A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>Price RJ, Hawkins RD, Hulse MA, Hodson A. The Football Association medical research programme: an audit of injuries in academy youth football. Br J Sports Med. 2004 Aug;38(4):466-71.</w:t>
            </w:r>
          </w:p>
        </w:tc>
        <w:tc>
          <w:tcPr>
            <w:tcW w:w="1276" w:type="dxa"/>
            <w:vAlign w:val="bottom"/>
          </w:tcPr>
          <w:p w14:paraId="4F8B259F" w14:textId="46EFB069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10</w:t>
            </w:r>
          </w:p>
        </w:tc>
        <w:tc>
          <w:tcPr>
            <w:tcW w:w="1276" w:type="dxa"/>
            <w:vAlign w:val="bottom"/>
          </w:tcPr>
          <w:p w14:paraId="282F28A5" w14:textId="1E745F39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1,05</w:t>
            </w:r>
          </w:p>
        </w:tc>
      </w:tr>
      <w:tr w:rsidR="00E01BF1" w:rsidRPr="00C57990" w14:paraId="77A76709" w14:textId="77777777" w:rsidTr="00287907">
        <w:tc>
          <w:tcPr>
            <w:tcW w:w="710" w:type="dxa"/>
          </w:tcPr>
          <w:p w14:paraId="3AF045E2" w14:textId="29C86EE0" w:rsidR="00E01BF1" w:rsidRPr="00C57990" w:rsidRDefault="00EA3AE5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6662" w:type="dxa"/>
          </w:tcPr>
          <w:p w14:paraId="3C2CB323" w14:textId="28C17941" w:rsidR="00E01BF1" w:rsidRPr="00C57990" w:rsidRDefault="006C2072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>Drawer S, Fuller CW. Propensity for osteoarthritis and lower limb joint pain in retired professional soccer players. Br J Sports Med. 2001 Dec;35(6):402-8. </w:t>
            </w:r>
          </w:p>
        </w:tc>
        <w:tc>
          <w:tcPr>
            <w:tcW w:w="1276" w:type="dxa"/>
            <w:vAlign w:val="bottom"/>
          </w:tcPr>
          <w:p w14:paraId="19E11FC8" w14:textId="744F8453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10</w:t>
            </w:r>
          </w:p>
        </w:tc>
        <w:tc>
          <w:tcPr>
            <w:tcW w:w="1276" w:type="dxa"/>
            <w:vAlign w:val="bottom"/>
          </w:tcPr>
          <w:p w14:paraId="6C8CFBDE" w14:textId="7175BDA9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9,55</w:t>
            </w:r>
          </w:p>
        </w:tc>
      </w:tr>
      <w:tr w:rsidR="00E01BF1" w:rsidRPr="00C57990" w14:paraId="08C0076B" w14:textId="77777777" w:rsidTr="00287907">
        <w:tc>
          <w:tcPr>
            <w:tcW w:w="710" w:type="dxa"/>
          </w:tcPr>
          <w:p w14:paraId="0C04F898" w14:textId="36F29D77" w:rsidR="00E01BF1" w:rsidRPr="00C57990" w:rsidRDefault="00EA3AE5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6662" w:type="dxa"/>
          </w:tcPr>
          <w:p w14:paraId="6C28B9FB" w14:textId="34CEB49C" w:rsidR="00E01BF1" w:rsidRPr="00C57990" w:rsidRDefault="006C2072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C2072">
              <w:rPr>
                <w:rFonts w:ascii="Segoe UI" w:hAnsi="Segoe UI" w:cs="Segoe UI"/>
                <w:color w:val="212121"/>
                <w:shd w:val="clear" w:color="auto" w:fill="FFFFFF"/>
                <w:lang w:val="fr-FR"/>
              </w:rPr>
              <w:t>Padua</w:t>
            </w:r>
            <w:proofErr w:type="spellEnd"/>
            <w:r w:rsidRPr="006C2072">
              <w:rPr>
                <w:rFonts w:ascii="Segoe UI" w:hAnsi="Segoe UI" w:cs="Segoe UI"/>
                <w:color w:val="212121"/>
                <w:shd w:val="clear" w:color="auto" w:fill="FFFFFF"/>
                <w:lang w:val="fr-FR"/>
              </w:rPr>
              <w:t xml:space="preserve"> DA, </w:t>
            </w:r>
            <w:proofErr w:type="spellStart"/>
            <w:r w:rsidRPr="006C2072">
              <w:rPr>
                <w:rFonts w:ascii="Segoe UI" w:hAnsi="Segoe UI" w:cs="Segoe UI"/>
                <w:color w:val="212121"/>
                <w:shd w:val="clear" w:color="auto" w:fill="FFFFFF"/>
                <w:lang w:val="fr-FR"/>
              </w:rPr>
              <w:t>DiStefano</w:t>
            </w:r>
            <w:proofErr w:type="spellEnd"/>
            <w:r w:rsidRPr="006C2072">
              <w:rPr>
                <w:rFonts w:ascii="Segoe UI" w:hAnsi="Segoe UI" w:cs="Segoe UI"/>
                <w:color w:val="212121"/>
                <w:shd w:val="clear" w:color="auto" w:fill="FFFFFF"/>
                <w:lang w:val="fr-FR"/>
              </w:rPr>
              <w:t xml:space="preserve"> LJ, </w:t>
            </w:r>
            <w:proofErr w:type="spellStart"/>
            <w:r w:rsidRPr="006C2072">
              <w:rPr>
                <w:rFonts w:ascii="Segoe UI" w:hAnsi="Segoe UI" w:cs="Segoe UI"/>
                <w:color w:val="212121"/>
                <w:shd w:val="clear" w:color="auto" w:fill="FFFFFF"/>
                <w:lang w:val="fr-FR"/>
              </w:rPr>
              <w:t>Beutler</w:t>
            </w:r>
            <w:proofErr w:type="spellEnd"/>
            <w:r w:rsidRPr="006C2072">
              <w:rPr>
                <w:rFonts w:ascii="Segoe UI" w:hAnsi="Segoe UI" w:cs="Segoe UI"/>
                <w:color w:val="212121"/>
                <w:shd w:val="clear" w:color="auto" w:fill="FFFFFF"/>
                <w:lang w:val="fr-FR"/>
              </w:rPr>
              <w:t xml:space="preserve"> AI, de la Motte SJ, </w:t>
            </w:r>
            <w:proofErr w:type="spellStart"/>
            <w:r w:rsidRPr="006C2072">
              <w:rPr>
                <w:rFonts w:ascii="Segoe UI" w:hAnsi="Segoe UI" w:cs="Segoe UI"/>
                <w:color w:val="212121"/>
                <w:shd w:val="clear" w:color="auto" w:fill="FFFFFF"/>
                <w:lang w:val="fr-FR"/>
              </w:rPr>
              <w:t>DiStefano</w:t>
            </w:r>
            <w:proofErr w:type="spellEnd"/>
            <w:r w:rsidRPr="006C2072">
              <w:rPr>
                <w:rFonts w:ascii="Segoe UI" w:hAnsi="Segoe UI" w:cs="Segoe UI"/>
                <w:color w:val="212121"/>
                <w:shd w:val="clear" w:color="auto" w:fill="FFFFFF"/>
                <w:lang w:val="fr-FR"/>
              </w:rPr>
              <w:t xml:space="preserve"> MJ, Marshall SW. </w:t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The Landing Error Scoring System as a Screening Tool for an Anterior Cruciate Ligament Injury-Prevention Program in Elite-Youth Soccer Athletes. J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Athl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Train. 2015 Jun;50(6):589-95.</w:t>
            </w:r>
          </w:p>
        </w:tc>
        <w:tc>
          <w:tcPr>
            <w:tcW w:w="1276" w:type="dxa"/>
            <w:vAlign w:val="bottom"/>
          </w:tcPr>
          <w:p w14:paraId="7173B9CF" w14:textId="29944D0E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07</w:t>
            </w:r>
          </w:p>
        </w:tc>
        <w:tc>
          <w:tcPr>
            <w:tcW w:w="1276" w:type="dxa"/>
            <w:vAlign w:val="bottom"/>
          </w:tcPr>
          <w:p w14:paraId="7FAC1C20" w14:textId="4CF9DFD3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5,88</w:t>
            </w:r>
          </w:p>
        </w:tc>
      </w:tr>
      <w:tr w:rsidR="00E01BF1" w:rsidRPr="00C57990" w14:paraId="2C3F3BBB" w14:textId="77777777" w:rsidTr="00287907">
        <w:tc>
          <w:tcPr>
            <w:tcW w:w="710" w:type="dxa"/>
          </w:tcPr>
          <w:p w14:paraId="5C709BFE" w14:textId="31EA3DBC" w:rsidR="00E01BF1" w:rsidRPr="00C57990" w:rsidRDefault="006C2072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51</w:t>
            </w:r>
          </w:p>
        </w:tc>
        <w:tc>
          <w:tcPr>
            <w:tcW w:w="6662" w:type="dxa"/>
          </w:tcPr>
          <w:p w14:paraId="49E936DD" w14:textId="2248CF37" w:rsidR="00E01BF1" w:rsidRPr="00C57990" w:rsidRDefault="006C2072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Hägglun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Waldén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Ekstran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J. Risk factors for lower extremity muscle injury in professional soccer: the UEFA Injury Study. Am J Sports Med. 2013 Feb;41(2):327-35.</w:t>
            </w:r>
          </w:p>
        </w:tc>
        <w:tc>
          <w:tcPr>
            <w:tcW w:w="1276" w:type="dxa"/>
            <w:vAlign w:val="bottom"/>
          </w:tcPr>
          <w:p w14:paraId="12EA8F75" w14:textId="395CD0F4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06</w:t>
            </w:r>
          </w:p>
        </w:tc>
        <w:tc>
          <w:tcPr>
            <w:tcW w:w="1276" w:type="dxa"/>
            <w:vAlign w:val="bottom"/>
          </w:tcPr>
          <w:p w14:paraId="4B8E46CE" w14:textId="290C7CFE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0,60</w:t>
            </w:r>
          </w:p>
        </w:tc>
      </w:tr>
      <w:tr w:rsidR="00E01BF1" w:rsidRPr="00C57990" w14:paraId="531EE3B3" w14:textId="77777777" w:rsidTr="00287907">
        <w:tc>
          <w:tcPr>
            <w:tcW w:w="710" w:type="dxa"/>
          </w:tcPr>
          <w:p w14:paraId="68F68A41" w14:textId="2EAE52FB" w:rsidR="00E01BF1" w:rsidRPr="00C57990" w:rsidRDefault="006C2072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6662" w:type="dxa"/>
          </w:tcPr>
          <w:p w14:paraId="10E3482F" w14:textId="030E5874" w:rsidR="00E01BF1" w:rsidRPr="00C57990" w:rsidRDefault="006C2072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van der Horst N, Smits DW, Petersen J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Goedhart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EA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Backx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FJ. The preventive effect of the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nordic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hamstring exercise on hamstring injuries in amateur soccer players: a randomized controlled trial. Am J Sports Med. 2015 Jun;43(6):1316-23. </w:t>
            </w:r>
          </w:p>
        </w:tc>
        <w:tc>
          <w:tcPr>
            <w:tcW w:w="1276" w:type="dxa"/>
            <w:vAlign w:val="bottom"/>
          </w:tcPr>
          <w:p w14:paraId="7A54DEFB" w14:textId="38C8E354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05</w:t>
            </w:r>
          </w:p>
        </w:tc>
        <w:tc>
          <w:tcPr>
            <w:tcW w:w="1276" w:type="dxa"/>
            <w:vAlign w:val="bottom"/>
          </w:tcPr>
          <w:p w14:paraId="24FB2DF5" w14:textId="5F23DFDB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5,63</w:t>
            </w:r>
          </w:p>
        </w:tc>
      </w:tr>
      <w:tr w:rsidR="00E01BF1" w:rsidRPr="00C57990" w14:paraId="342223C9" w14:textId="77777777" w:rsidTr="00287907">
        <w:tc>
          <w:tcPr>
            <w:tcW w:w="710" w:type="dxa"/>
          </w:tcPr>
          <w:p w14:paraId="338FC204" w14:textId="7EB24BAA" w:rsidR="00E01BF1" w:rsidRPr="00C57990" w:rsidRDefault="006C2072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6662" w:type="dxa"/>
          </w:tcPr>
          <w:p w14:paraId="63121FBE" w14:textId="7AB701E0" w:rsidR="00E01BF1" w:rsidRPr="00C57990" w:rsidRDefault="00287907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Croisier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JL. Factors associated with recurrent hamstring injuries. Sports Med. 2004;34(10):681-95.</w:t>
            </w:r>
          </w:p>
        </w:tc>
        <w:tc>
          <w:tcPr>
            <w:tcW w:w="1276" w:type="dxa"/>
            <w:vAlign w:val="bottom"/>
          </w:tcPr>
          <w:p w14:paraId="4958B46F" w14:textId="0DC5DA52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98</w:t>
            </w:r>
          </w:p>
        </w:tc>
        <w:tc>
          <w:tcPr>
            <w:tcW w:w="1276" w:type="dxa"/>
            <w:vAlign w:val="bottom"/>
          </w:tcPr>
          <w:p w14:paraId="6B0EDC31" w14:textId="7E4FCE9D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0,42</w:t>
            </w:r>
          </w:p>
        </w:tc>
      </w:tr>
      <w:tr w:rsidR="00E01BF1" w:rsidRPr="00C57990" w14:paraId="115C2FFD" w14:textId="77777777" w:rsidTr="00287907">
        <w:tc>
          <w:tcPr>
            <w:tcW w:w="710" w:type="dxa"/>
          </w:tcPr>
          <w:p w14:paraId="48C777B2" w14:textId="3F85FB37" w:rsidR="00E01BF1" w:rsidRPr="00C57990" w:rsidRDefault="006C2072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6662" w:type="dxa"/>
          </w:tcPr>
          <w:p w14:paraId="319D7ACD" w14:textId="05A02514" w:rsidR="00E01BF1" w:rsidRPr="00C57990" w:rsidRDefault="00287907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Surve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I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Schwellnus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P, Noakes T, Lombard C. A fivefold reduction in the incidence of recurrent ankle sprains in soccer players using the Sport-Stirrup orthosis. Am J Sports Med. 1994 Sep-Oct;22(5):601-6.</w:t>
            </w:r>
          </w:p>
        </w:tc>
        <w:tc>
          <w:tcPr>
            <w:tcW w:w="1276" w:type="dxa"/>
            <w:vAlign w:val="bottom"/>
          </w:tcPr>
          <w:p w14:paraId="017CE2BE" w14:textId="7A55363B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98</w:t>
            </w:r>
          </w:p>
        </w:tc>
        <w:tc>
          <w:tcPr>
            <w:tcW w:w="1276" w:type="dxa"/>
            <w:vAlign w:val="bottom"/>
          </w:tcPr>
          <w:p w14:paraId="2F134574" w14:textId="56B6591E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6,83</w:t>
            </w:r>
          </w:p>
        </w:tc>
      </w:tr>
      <w:tr w:rsidR="00E01BF1" w:rsidRPr="00C57990" w14:paraId="49A4A7FA" w14:textId="77777777" w:rsidTr="00287907">
        <w:tc>
          <w:tcPr>
            <w:tcW w:w="710" w:type="dxa"/>
          </w:tcPr>
          <w:p w14:paraId="07613D55" w14:textId="246744F4" w:rsidR="00E01BF1" w:rsidRPr="00C57990" w:rsidRDefault="006C2072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6662" w:type="dxa"/>
          </w:tcPr>
          <w:p w14:paraId="18A9A869" w14:textId="14AE9211" w:rsidR="00E01BF1" w:rsidRPr="00C57990" w:rsidRDefault="00287907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Dvorak J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Junge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A. Football injuries and physical symptoms. A review of the literature. Am J Sports Med. 2000;28(5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Suppl</w:t>
            </w:r>
            <w:proofErr w:type="spellEnd"/>
            <w:proofErr w:type="gram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):S</w:t>
            </w:r>
            <w:proofErr w:type="gram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3-9.</w:t>
            </w:r>
          </w:p>
        </w:tc>
        <w:tc>
          <w:tcPr>
            <w:tcW w:w="1276" w:type="dxa"/>
            <w:vAlign w:val="bottom"/>
          </w:tcPr>
          <w:p w14:paraId="3FAE7569" w14:textId="320E6959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96</w:t>
            </w:r>
          </w:p>
        </w:tc>
        <w:tc>
          <w:tcPr>
            <w:tcW w:w="1276" w:type="dxa"/>
            <w:vAlign w:val="bottom"/>
          </w:tcPr>
          <w:p w14:paraId="22DB1440" w14:textId="2C85A5F2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8,52</w:t>
            </w:r>
          </w:p>
        </w:tc>
      </w:tr>
      <w:tr w:rsidR="00E01BF1" w:rsidRPr="00C57990" w14:paraId="53152DFA" w14:textId="77777777" w:rsidTr="00287907">
        <w:tc>
          <w:tcPr>
            <w:tcW w:w="710" w:type="dxa"/>
          </w:tcPr>
          <w:p w14:paraId="5162D4DA" w14:textId="5B79BB82" w:rsidR="00E01BF1" w:rsidRPr="00C57990" w:rsidRDefault="006C2072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6662" w:type="dxa"/>
          </w:tcPr>
          <w:p w14:paraId="4CCCFBA9" w14:textId="7630156B" w:rsidR="00E01BF1" w:rsidRPr="00C57990" w:rsidRDefault="00287907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Dick R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Putukian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Agel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J, Evans TA, Marshall SW. Descriptive epidemiology of collegiate women's soccer injuries: National Collegiate Athletic Association Injury Surveillance System, 1988-1989 through 2002-2003. J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Athl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Train. 2007 Apr-Jun;42(2):278-85.</w:t>
            </w:r>
          </w:p>
        </w:tc>
        <w:tc>
          <w:tcPr>
            <w:tcW w:w="1276" w:type="dxa"/>
            <w:vAlign w:val="bottom"/>
          </w:tcPr>
          <w:p w14:paraId="6EDF5410" w14:textId="6DEC552B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93</w:t>
            </w:r>
          </w:p>
        </w:tc>
        <w:tc>
          <w:tcPr>
            <w:tcW w:w="1276" w:type="dxa"/>
            <w:vAlign w:val="bottom"/>
          </w:tcPr>
          <w:p w14:paraId="08A8E992" w14:textId="1E3C0AC9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2,06</w:t>
            </w:r>
          </w:p>
        </w:tc>
      </w:tr>
      <w:tr w:rsidR="00E01BF1" w:rsidRPr="00C57990" w14:paraId="548DB082" w14:textId="77777777" w:rsidTr="00287907">
        <w:tc>
          <w:tcPr>
            <w:tcW w:w="710" w:type="dxa"/>
          </w:tcPr>
          <w:p w14:paraId="46BF60F1" w14:textId="79DB28AA" w:rsidR="00E01BF1" w:rsidRPr="00C57990" w:rsidRDefault="006C2072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6662" w:type="dxa"/>
          </w:tcPr>
          <w:p w14:paraId="6E91A28A" w14:textId="1EFBAD56" w:rsidR="00E01BF1" w:rsidRPr="00C57990" w:rsidRDefault="00287907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Ostenberg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A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Roos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H. Injury risk factors in female European football. A prospective study of 123 players during one season.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Scan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J Med Sci Sports. 2000 Oct;10(5):279-85.</w:t>
            </w:r>
          </w:p>
        </w:tc>
        <w:tc>
          <w:tcPr>
            <w:tcW w:w="1276" w:type="dxa"/>
            <w:vAlign w:val="bottom"/>
          </w:tcPr>
          <w:p w14:paraId="6415765A" w14:textId="1E8C4AA9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92</w:t>
            </w:r>
          </w:p>
        </w:tc>
        <w:tc>
          <w:tcPr>
            <w:tcW w:w="1276" w:type="dxa"/>
            <w:vAlign w:val="bottom"/>
          </w:tcPr>
          <w:p w14:paraId="266A3C07" w14:textId="00767AA5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8,35</w:t>
            </w:r>
          </w:p>
        </w:tc>
      </w:tr>
      <w:tr w:rsidR="00E01BF1" w:rsidRPr="00C57990" w14:paraId="3253567B" w14:textId="77777777" w:rsidTr="00287907">
        <w:tc>
          <w:tcPr>
            <w:tcW w:w="710" w:type="dxa"/>
          </w:tcPr>
          <w:p w14:paraId="33FA484C" w14:textId="7C101653" w:rsidR="00E01BF1" w:rsidRPr="00C57990" w:rsidRDefault="006C2072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6662" w:type="dxa"/>
          </w:tcPr>
          <w:p w14:paraId="5AB94E81" w14:textId="1DE8BEF8" w:rsidR="00E01BF1" w:rsidRPr="00C57990" w:rsidRDefault="00287907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Fousekis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K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Tsepis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E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Poulmedis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P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Athanasopoulos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S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Vagenas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G. Intrinsic risk factors of non-contact quadriceps and hamstring strains in soccer: a prospective study of 100 professional players. Br J Sports Med. 2011 Jul;45(9):709-14.</w:t>
            </w:r>
          </w:p>
        </w:tc>
        <w:tc>
          <w:tcPr>
            <w:tcW w:w="1276" w:type="dxa"/>
            <w:vAlign w:val="bottom"/>
          </w:tcPr>
          <w:p w14:paraId="12059E8E" w14:textId="0718E893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89</w:t>
            </w:r>
          </w:p>
        </w:tc>
        <w:tc>
          <w:tcPr>
            <w:tcW w:w="1276" w:type="dxa"/>
            <w:vAlign w:val="bottom"/>
          </w:tcPr>
          <w:p w14:paraId="7CA07271" w14:textId="5C4BB334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5,75</w:t>
            </w:r>
          </w:p>
        </w:tc>
      </w:tr>
      <w:tr w:rsidR="00E01BF1" w:rsidRPr="00C57990" w14:paraId="3142D385" w14:textId="77777777" w:rsidTr="00287907">
        <w:tc>
          <w:tcPr>
            <w:tcW w:w="710" w:type="dxa"/>
          </w:tcPr>
          <w:p w14:paraId="5A8DBF7C" w14:textId="6D81033F" w:rsidR="00E01BF1" w:rsidRPr="00C57990" w:rsidRDefault="006C2072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6662" w:type="dxa"/>
          </w:tcPr>
          <w:p w14:paraId="42298938" w14:textId="1ADE601E" w:rsidR="00E01BF1" w:rsidRPr="00C57990" w:rsidRDefault="00BF6F74" w:rsidP="00BF6F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Shea KG, Pfeiffer R, Wang JH, Curtin M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Apel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PJ. Anterior cruciate ligament injury in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pediatric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and adolescent soccer players: an analysis of insurance data. J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Pediatr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Orthop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. 2004 Nov-Dec;24(6):623-8</w:t>
            </w:r>
          </w:p>
        </w:tc>
        <w:tc>
          <w:tcPr>
            <w:tcW w:w="1276" w:type="dxa"/>
            <w:vAlign w:val="bottom"/>
          </w:tcPr>
          <w:p w14:paraId="4E820FB2" w14:textId="619F0533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89</w:t>
            </w:r>
          </w:p>
        </w:tc>
        <w:tc>
          <w:tcPr>
            <w:tcW w:w="1276" w:type="dxa"/>
            <w:vAlign w:val="bottom"/>
          </w:tcPr>
          <w:p w14:paraId="6EA0FE25" w14:textId="5F26B29F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9,95</w:t>
            </w:r>
          </w:p>
        </w:tc>
      </w:tr>
      <w:tr w:rsidR="00E01BF1" w:rsidRPr="00C57990" w14:paraId="5F15A15F" w14:textId="77777777" w:rsidTr="00287907">
        <w:tc>
          <w:tcPr>
            <w:tcW w:w="710" w:type="dxa"/>
          </w:tcPr>
          <w:p w14:paraId="5F5B8D39" w14:textId="3D93CB46" w:rsidR="00E01BF1" w:rsidRPr="00C57990" w:rsidRDefault="006C2072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6662" w:type="dxa"/>
          </w:tcPr>
          <w:p w14:paraId="6BB95561" w14:textId="6B79F14F" w:rsidR="00E01BF1" w:rsidRPr="00C57990" w:rsidRDefault="00BF6F74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Waldén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Krosshaug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T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Bjørneboe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J, Andersen TE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Faul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O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Hägglun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. Three distinct mechanisms predominate in non-contact anterior cruciate ligament injuries in male professional football players: a systematic video analysis of 39 cases. Br J Sports Med. 2015 Nov;49(22):1452-60</w:t>
            </w:r>
          </w:p>
        </w:tc>
        <w:tc>
          <w:tcPr>
            <w:tcW w:w="1276" w:type="dxa"/>
            <w:vAlign w:val="bottom"/>
          </w:tcPr>
          <w:p w14:paraId="400D4FB1" w14:textId="2C975F67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88</w:t>
            </w:r>
          </w:p>
        </w:tc>
        <w:tc>
          <w:tcPr>
            <w:tcW w:w="1276" w:type="dxa"/>
            <w:vAlign w:val="bottom"/>
          </w:tcPr>
          <w:p w14:paraId="59B7110A" w14:textId="6A9F762B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3,50</w:t>
            </w:r>
          </w:p>
        </w:tc>
      </w:tr>
      <w:tr w:rsidR="00E01BF1" w:rsidRPr="00C57990" w14:paraId="192FCBF5" w14:textId="77777777" w:rsidTr="00287907">
        <w:tc>
          <w:tcPr>
            <w:tcW w:w="710" w:type="dxa"/>
          </w:tcPr>
          <w:p w14:paraId="49D63D38" w14:textId="4876DFDB" w:rsidR="00E01BF1" w:rsidRPr="00C57990" w:rsidRDefault="002E335A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1</w:t>
            </w:r>
          </w:p>
        </w:tc>
        <w:tc>
          <w:tcPr>
            <w:tcW w:w="6662" w:type="dxa"/>
          </w:tcPr>
          <w:p w14:paraId="5BDC9333" w14:textId="4DE05C5A" w:rsidR="00E01BF1" w:rsidRPr="00C57990" w:rsidRDefault="002E335A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Alentorn-Geli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E, Myer GD, Silvers HJ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Samitier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G, Romero D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Lázaro-Haro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C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Cugat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R. Prevention of non-contact anterior cruciate ligament injuries in soccer players. Part 2: a review of prevention programs aimed to modify risk factors and to reduce </w:t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lastRenderedPageBreak/>
              <w:t xml:space="preserve">injury rates. Knee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Surg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Sports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Traumatol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Arthrosc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. 2009 Aug;17(8):859-79.</w:t>
            </w:r>
          </w:p>
        </w:tc>
        <w:tc>
          <w:tcPr>
            <w:tcW w:w="1276" w:type="dxa"/>
            <w:vAlign w:val="bottom"/>
          </w:tcPr>
          <w:p w14:paraId="3807F5A0" w14:textId="4633BF25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lastRenderedPageBreak/>
              <w:t>185</w:t>
            </w:r>
          </w:p>
        </w:tc>
        <w:tc>
          <w:tcPr>
            <w:tcW w:w="1276" w:type="dxa"/>
            <w:vAlign w:val="bottom"/>
          </w:tcPr>
          <w:p w14:paraId="2466DCC2" w14:textId="02854BDB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3,21</w:t>
            </w:r>
          </w:p>
        </w:tc>
      </w:tr>
      <w:tr w:rsidR="00E01BF1" w:rsidRPr="00C57990" w14:paraId="7561AFF1" w14:textId="77777777" w:rsidTr="00287907">
        <w:tc>
          <w:tcPr>
            <w:tcW w:w="710" w:type="dxa"/>
          </w:tcPr>
          <w:p w14:paraId="3F0D9574" w14:textId="4CC7FCCF" w:rsidR="00E01BF1" w:rsidRPr="00C57990" w:rsidRDefault="002E335A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2</w:t>
            </w:r>
          </w:p>
        </w:tc>
        <w:tc>
          <w:tcPr>
            <w:tcW w:w="6662" w:type="dxa"/>
          </w:tcPr>
          <w:p w14:paraId="59B0226F" w14:textId="055A3B10" w:rsidR="00E01BF1" w:rsidRPr="00C57990" w:rsidRDefault="002E335A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Ekstran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J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Tropp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H. The incidence of ankle sprains in soccer. Foot Ankle. 1990 Aug;11(1):41-4.</w:t>
            </w:r>
          </w:p>
        </w:tc>
        <w:tc>
          <w:tcPr>
            <w:tcW w:w="1276" w:type="dxa"/>
            <w:vAlign w:val="bottom"/>
          </w:tcPr>
          <w:p w14:paraId="5525F183" w14:textId="4A38C848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84</w:t>
            </w:r>
          </w:p>
        </w:tc>
        <w:tc>
          <w:tcPr>
            <w:tcW w:w="1276" w:type="dxa"/>
            <w:vAlign w:val="bottom"/>
          </w:tcPr>
          <w:p w14:paraId="2BAF0BBA" w14:textId="4EBBCA2E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5,58</w:t>
            </w:r>
          </w:p>
        </w:tc>
      </w:tr>
      <w:tr w:rsidR="00E01BF1" w:rsidRPr="00C57990" w14:paraId="6135749D" w14:textId="77777777" w:rsidTr="00287907">
        <w:tc>
          <w:tcPr>
            <w:tcW w:w="710" w:type="dxa"/>
          </w:tcPr>
          <w:p w14:paraId="27C2C207" w14:textId="71B892D1" w:rsidR="00E01BF1" w:rsidRPr="00C57990" w:rsidRDefault="002E335A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6662" w:type="dxa"/>
          </w:tcPr>
          <w:p w14:paraId="3FA7946E" w14:textId="714F2362" w:rsidR="00E01BF1" w:rsidRPr="00C57990" w:rsidRDefault="002E335A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Soligar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T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Nilsta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A, Steffen K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Myklebust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G, Holme I, Dvorak J, Bahr R, Andersen TE. Compliance with a comprehensive warm-up programme to prevent injuries in youth football. Br J Sports Med. 2010 Sep;44(11):787-93.</w:t>
            </w:r>
          </w:p>
        </w:tc>
        <w:tc>
          <w:tcPr>
            <w:tcW w:w="1276" w:type="dxa"/>
            <w:vAlign w:val="bottom"/>
          </w:tcPr>
          <w:p w14:paraId="1AF61EBF" w14:textId="7F6843D3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82</w:t>
            </w:r>
          </w:p>
        </w:tc>
        <w:tc>
          <w:tcPr>
            <w:tcW w:w="1276" w:type="dxa"/>
            <w:vAlign w:val="bottom"/>
          </w:tcPr>
          <w:p w14:paraId="6F06569B" w14:textId="15481458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4,00</w:t>
            </w:r>
          </w:p>
        </w:tc>
      </w:tr>
      <w:tr w:rsidR="00E01BF1" w:rsidRPr="00C57990" w14:paraId="44F8F7A9" w14:textId="77777777" w:rsidTr="00287907">
        <w:tc>
          <w:tcPr>
            <w:tcW w:w="710" w:type="dxa"/>
          </w:tcPr>
          <w:p w14:paraId="3AC74B6F" w14:textId="0726911B" w:rsidR="00E01BF1" w:rsidRPr="00C57990" w:rsidRDefault="002E335A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6662" w:type="dxa"/>
          </w:tcPr>
          <w:p w14:paraId="5AC7920F" w14:textId="7B546DFC" w:rsidR="00E01BF1" w:rsidRPr="00C57990" w:rsidRDefault="002E335A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Chomiak J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Junge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A, Peterson L, Dvorak J. Severe injuries in football players. Influencing factors. Am J Sports Med. 2000;28(5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Suppl</w:t>
            </w:r>
            <w:proofErr w:type="spellEnd"/>
            <w:proofErr w:type="gram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):S</w:t>
            </w:r>
            <w:proofErr w:type="gram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58-68.</w:t>
            </w:r>
          </w:p>
        </w:tc>
        <w:tc>
          <w:tcPr>
            <w:tcW w:w="1276" w:type="dxa"/>
            <w:vAlign w:val="bottom"/>
          </w:tcPr>
          <w:p w14:paraId="353B4049" w14:textId="5DFEF567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82</w:t>
            </w:r>
          </w:p>
        </w:tc>
        <w:tc>
          <w:tcPr>
            <w:tcW w:w="1276" w:type="dxa"/>
            <w:vAlign w:val="bottom"/>
          </w:tcPr>
          <w:p w14:paraId="3D1E0D82" w14:textId="09411EFB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7,91</w:t>
            </w:r>
          </w:p>
        </w:tc>
      </w:tr>
      <w:tr w:rsidR="00E01BF1" w:rsidRPr="00C57990" w14:paraId="4916163F" w14:textId="77777777" w:rsidTr="00287907">
        <w:tc>
          <w:tcPr>
            <w:tcW w:w="710" w:type="dxa"/>
          </w:tcPr>
          <w:p w14:paraId="13158B6A" w14:textId="313265D3" w:rsidR="00E01BF1" w:rsidRPr="00C57990" w:rsidRDefault="002E335A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6662" w:type="dxa"/>
          </w:tcPr>
          <w:p w14:paraId="1E41FA85" w14:textId="4EB2A616" w:rsidR="00E01BF1" w:rsidRPr="00C57990" w:rsidRDefault="002E335A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Engström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B, Johansson C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Törnkvist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H. Soccer injuries among elite female players. Am J Sports Med. 1991 Jul-Aug;19(4):372-5.</w:t>
            </w:r>
          </w:p>
        </w:tc>
        <w:tc>
          <w:tcPr>
            <w:tcW w:w="1276" w:type="dxa"/>
            <w:vAlign w:val="bottom"/>
          </w:tcPr>
          <w:p w14:paraId="643477E9" w14:textId="19196516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80</w:t>
            </w:r>
          </w:p>
        </w:tc>
        <w:tc>
          <w:tcPr>
            <w:tcW w:w="1276" w:type="dxa"/>
            <w:vAlign w:val="bottom"/>
          </w:tcPr>
          <w:p w14:paraId="4BE91D4E" w14:textId="224E40B4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5,63</w:t>
            </w:r>
          </w:p>
        </w:tc>
      </w:tr>
      <w:tr w:rsidR="00E01BF1" w:rsidRPr="00C57990" w14:paraId="70F94F4E" w14:textId="77777777" w:rsidTr="00287907">
        <w:tc>
          <w:tcPr>
            <w:tcW w:w="710" w:type="dxa"/>
          </w:tcPr>
          <w:p w14:paraId="4E71F43B" w14:textId="405CC4EF" w:rsidR="00E01BF1" w:rsidRPr="00C57990" w:rsidRDefault="002E335A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6662" w:type="dxa"/>
          </w:tcPr>
          <w:p w14:paraId="6F6051B7" w14:textId="0A9392E4" w:rsidR="00E01BF1" w:rsidRPr="00C57990" w:rsidRDefault="002E335A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Agricola R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Heijboer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P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Ginai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AZ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Roels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P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Zadpoor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AA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Verhaar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JA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Weinans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H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Waarsing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JH. A cam deformity is gradually acquired during skeletal maturation in adolescent and young male soccer players: a prospective study with minimum 2-year follow-up. Am J Sports Med. 2014 Apr;42(4):798-806.</w:t>
            </w:r>
          </w:p>
        </w:tc>
        <w:tc>
          <w:tcPr>
            <w:tcW w:w="1276" w:type="dxa"/>
            <w:vAlign w:val="bottom"/>
          </w:tcPr>
          <w:p w14:paraId="5D2BC9B9" w14:textId="7E47A959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78</w:t>
            </w:r>
          </w:p>
        </w:tc>
        <w:tc>
          <w:tcPr>
            <w:tcW w:w="1276" w:type="dxa"/>
            <w:vAlign w:val="bottom"/>
          </w:tcPr>
          <w:p w14:paraId="73E69BF1" w14:textId="2F14F1BD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9,78</w:t>
            </w:r>
          </w:p>
        </w:tc>
      </w:tr>
      <w:tr w:rsidR="00E01BF1" w:rsidRPr="00C57990" w14:paraId="0F4C298C" w14:textId="77777777" w:rsidTr="00287907">
        <w:tc>
          <w:tcPr>
            <w:tcW w:w="710" w:type="dxa"/>
          </w:tcPr>
          <w:p w14:paraId="70621E83" w14:textId="7649750C" w:rsidR="00E01BF1" w:rsidRPr="00C57990" w:rsidRDefault="002E335A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7</w:t>
            </w:r>
          </w:p>
        </w:tc>
        <w:tc>
          <w:tcPr>
            <w:tcW w:w="6662" w:type="dxa"/>
          </w:tcPr>
          <w:p w14:paraId="27644CC3" w14:textId="0004E359" w:rsidR="00E01BF1" w:rsidRPr="00C57990" w:rsidRDefault="002E335A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Engebretsen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AH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Myklebust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G, Holme I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Engebretsen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L, Bahr R. Prevention of injuries among male soccer players: a prospective, randomized intervention study targeting players with previous injuries or reduced function. Am J Sports Med. 2008 Jun;36(6):1052-60.</w:t>
            </w:r>
          </w:p>
        </w:tc>
        <w:tc>
          <w:tcPr>
            <w:tcW w:w="1276" w:type="dxa"/>
            <w:vAlign w:val="bottom"/>
          </w:tcPr>
          <w:p w14:paraId="4DE19E32" w14:textId="1E38A98E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77</w:t>
            </w:r>
          </w:p>
        </w:tc>
        <w:tc>
          <w:tcPr>
            <w:tcW w:w="1276" w:type="dxa"/>
            <w:vAlign w:val="bottom"/>
          </w:tcPr>
          <w:p w14:paraId="637EB755" w14:textId="518AA9EA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1,80</w:t>
            </w:r>
          </w:p>
        </w:tc>
      </w:tr>
      <w:tr w:rsidR="00E01BF1" w:rsidRPr="00C57990" w14:paraId="475E3521" w14:textId="77777777" w:rsidTr="00287907">
        <w:tc>
          <w:tcPr>
            <w:tcW w:w="710" w:type="dxa"/>
          </w:tcPr>
          <w:p w14:paraId="5989319E" w14:textId="60862526" w:rsidR="00E01BF1" w:rsidRPr="00C57990" w:rsidRDefault="002E335A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8</w:t>
            </w:r>
          </w:p>
        </w:tc>
        <w:tc>
          <w:tcPr>
            <w:tcW w:w="6662" w:type="dxa"/>
          </w:tcPr>
          <w:p w14:paraId="77E2A863" w14:textId="7AAB0A99" w:rsidR="00E01BF1" w:rsidRPr="00C57990" w:rsidRDefault="002E335A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>Wong P, Hong Y. Soccer injury in the lower extremities. Br J Sports Med. 2005 Aug;39(8):473-82.</w:t>
            </w:r>
          </w:p>
        </w:tc>
        <w:tc>
          <w:tcPr>
            <w:tcW w:w="1276" w:type="dxa"/>
            <w:vAlign w:val="bottom"/>
          </w:tcPr>
          <w:p w14:paraId="4D62D793" w14:textId="7ECD678D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76</w:t>
            </w:r>
          </w:p>
        </w:tc>
        <w:tc>
          <w:tcPr>
            <w:tcW w:w="1276" w:type="dxa"/>
            <w:vAlign w:val="bottom"/>
          </w:tcPr>
          <w:p w14:paraId="63F4F4BF" w14:textId="4FA55012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9,78</w:t>
            </w:r>
          </w:p>
        </w:tc>
      </w:tr>
      <w:tr w:rsidR="00E01BF1" w:rsidRPr="00C57990" w14:paraId="3898DFC3" w14:textId="77777777" w:rsidTr="00287907">
        <w:tc>
          <w:tcPr>
            <w:tcW w:w="710" w:type="dxa"/>
          </w:tcPr>
          <w:p w14:paraId="0A3223DA" w14:textId="22D40D53" w:rsidR="00E01BF1" w:rsidRPr="00C57990" w:rsidRDefault="002E335A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9</w:t>
            </w:r>
          </w:p>
        </w:tc>
        <w:tc>
          <w:tcPr>
            <w:tcW w:w="6662" w:type="dxa"/>
          </w:tcPr>
          <w:p w14:paraId="0429027E" w14:textId="763C88BD" w:rsidR="00E01BF1" w:rsidRPr="00C57990" w:rsidRDefault="002E335A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Emery CA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Meeuwisse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WH. The effectiveness of a neuromuscular prevention strategy to reduce injuries in youth soccer: a cluster-randomised controlled trial. Br J Sports Med. 2010 Jun;44(8):555-62.</w:t>
            </w:r>
          </w:p>
        </w:tc>
        <w:tc>
          <w:tcPr>
            <w:tcW w:w="1276" w:type="dxa"/>
            <w:vAlign w:val="bottom"/>
          </w:tcPr>
          <w:p w14:paraId="34514489" w14:textId="290A8A8E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75</w:t>
            </w:r>
          </w:p>
        </w:tc>
        <w:tc>
          <w:tcPr>
            <w:tcW w:w="1276" w:type="dxa"/>
            <w:vAlign w:val="bottom"/>
          </w:tcPr>
          <w:p w14:paraId="2CBF0E6B" w14:textId="13FDA91E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3,46</w:t>
            </w:r>
          </w:p>
        </w:tc>
      </w:tr>
      <w:tr w:rsidR="00E01BF1" w:rsidRPr="00C57990" w14:paraId="43D06F69" w14:textId="77777777" w:rsidTr="00287907">
        <w:tc>
          <w:tcPr>
            <w:tcW w:w="710" w:type="dxa"/>
          </w:tcPr>
          <w:p w14:paraId="5737CB43" w14:textId="4C838521" w:rsidR="00E01BF1" w:rsidRPr="00C57990" w:rsidRDefault="002E335A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6662" w:type="dxa"/>
          </w:tcPr>
          <w:p w14:paraId="5BCCFADA" w14:textId="30E3F453" w:rsidR="00E01BF1" w:rsidRPr="00C57990" w:rsidRDefault="002E335A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Waldén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Hägglun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, Magnusson H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Ekstran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J. Anterior cruciate ligament injury in elite football: a prospective three-cohort study. Knee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Surg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Sports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Traumatol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Arthrosc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. 2011 Jan;19(1):11-9.</w:t>
            </w:r>
          </w:p>
        </w:tc>
        <w:tc>
          <w:tcPr>
            <w:tcW w:w="1276" w:type="dxa"/>
            <w:vAlign w:val="bottom"/>
          </w:tcPr>
          <w:p w14:paraId="61C0742E" w14:textId="147226A8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73</w:t>
            </w:r>
          </w:p>
        </w:tc>
        <w:tc>
          <w:tcPr>
            <w:tcW w:w="1276" w:type="dxa"/>
            <w:vAlign w:val="bottom"/>
          </w:tcPr>
          <w:p w14:paraId="2F35F3A3" w14:textId="054DB0EE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4,42</w:t>
            </w:r>
          </w:p>
        </w:tc>
      </w:tr>
      <w:tr w:rsidR="00E01BF1" w:rsidRPr="00C57990" w14:paraId="6887D435" w14:textId="77777777" w:rsidTr="00287907">
        <w:tc>
          <w:tcPr>
            <w:tcW w:w="710" w:type="dxa"/>
          </w:tcPr>
          <w:p w14:paraId="79122B92" w14:textId="7A037C29" w:rsidR="00E01BF1" w:rsidRPr="00C57990" w:rsidRDefault="002E335A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1</w:t>
            </w:r>
          </w:p>
        </w:tc>
        <w:tc>
          <w:tcPr>
            <w:tcW w:w="6662" w:type="dxa"/>
          </w:tcPr>
          <w:p w14:paraId="2E4ED5A7" w14:textId="501DA593" w:rsidR="00E01BF1" w:rsidRPr="00C57990" w:rsidRDefault="00E2350C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>Brophy R, Silvers HJ, Gonzales T, Mandelbaum BR. Gender influences: the role of leg dominance in ACL injury among soccer players. Br J Sports Med. 2010 Aug;44(10):694-7.</w:t>
            </w:r>
          </w:p>
        </w:tc>
        <w:tc>
          <w:tcPr>
            <w:tcW w:w="1276" w:type="dxa"/>
            <w:vAlign w:val="bottom"/>
          </w:tcPr>
          <w:p w14:paraId="21673E96" w14:textId="7A41AFED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72</w:t>
            </w:r>
          </w:p>
        </w:tc>
        <w:tc>
          <w:tcPr>
            <w:tcW w:w="1276" w:type="dxa"/>
            <w:vAlign w:val="bottom"/>
          </w:tcPr>
          <w:p w14:paraId="10D8CEF2" w14:textId="10894373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3,23</w:t>
            </w:r>
          </w:p>
        </w:tc>
      </w:tr>
      <w:tr w:rsidR="00E01BF1" w:rsidRPr="00C57990" w14:paraId="3482C7EB" w14:textId="77777777" w:rsidTr="00287907">
        <w:tc>
          <w:tcPr>
            <w:tcW w:w="710" w:type="dxa"/>
          </w:tcPr>
          <w:p w14:paraId="2F33BE6A" w14:textId="2CAB93BE" w:rsidR="00E01BF1" w:rsidRPr="00C57990" w:rsidRDefault="002E335A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2</w:t>
            </w:r>
          </w:p>
        </w:tc>
        <w:tc>
          <w:tcPr>
            <w:tcW w:w="6662" w:type="dxa"/>
          </w:tcPr>
          <w:p w14:paraId="3DE4DB3B" w14:textId="1434025F" w:rsidR="00E01BF1" w:rsidRPr="00C57990" w:rsidRDefault="00E2350C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Le Gall F, Carling C, Reilly T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Vandewalle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H, Church J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Rochcongar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P. Incidence of injuries in elite French youth soccer players: a 10-season study. Am J Sports Med. 2006 Jun;34(6):928-38.</w:t>
            </w:r>
          </w:p>
        </w:tc>
        <w:tc>
          <w:tcPr>
            <w:tcW w:w="1276" w:type="dxa"/>
            <w:vAlign w:val="bottom"/>
          </w:tcPr>
          <w:p w14:paraId="0FBB4871" w14:textId="45072071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72</w:t>
            </w:r>
          </w:p>
        </w:tc>
        <w:tc>
          <w:tcPr>
            <w:tcW w:w="1276" w:type="dxa"/>
            <w:vAlign w:val="bottom"/>
          </w:tcPr>
          <w:p w14:paraId="1ED6E102" w14:textId="7CED53F6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0,12</w:t>
            </w:r>
          </w:p>
        </w:tc>
      </w:tr>
      <w:tr w:rsidR="00E01BF1" w:rsidRPr="00C57990" w14:paraId="6D88FFEA" w14:textId="77777777" w:rsidTr="00287907">
        <w:tc>
          <w:tcPr>
            <w:tcW w:w="710" w:type="dxa"/>
          </w:tcPr>
          <w:p w14:paraId="3AA3E12C" w14:textId="056972AB" w:rsidR="00E01BF1" w:rsidRPr="00C57990" w:rsidRDefault="002E335A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3</w:t>
            </w:r>
          </w:p>
        </w:tc>
        <w:tc>
          <w:tcPr>
            <w:tcW w:w="6662" w:type="dxa"/>
          </w:tcPr>
          <w:p w14:paraId="183C5312" w14:textId="600A7090" w:rsidR="00E01BF1" w:rsidRPr="00C57990" w:rsidRDefault="00E2350C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Woods C, Hawkins R, Hulse M, Hodson A. The Football Association Medical Research Programme: an audit of injuries in </w:t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lastRenderedPageBreak/>
              <w:t>professional football-analysis of preseason injuries. Br J Sports Med. 2002 Dec;36(6):436-41; discussion 441.</w:t>
            </w:r>
          </w:p>
        </w:tc>
        <w:tc>
          <w:tcPr>
            <w:tcW w:w="1276" w:type="dxa"/>
            <w:vAlign w:val="bottom"/>
          </w:tcPr>
          <w:p w14:paraId="5D4BA511" w14:textId="3D7466F1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lastRenderedPageBreak/>
              <w:t>171</w:t>
            </w:r>
          </w:p>
        </w:tc>
        <w:tc>
          <w:tcPr>
            <w:tcW w:w="1276" w:type="dxa"/>
            <w:vAlign w:val="bottom"/>
          </w:tcPr>
          <w:p w14:paraId="3A085A9D" w14:textId="37BB059F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8,14</w:t>
            </w:r>
          </w:p>
        </w:tc>
      </w:tr>
      <w:tr w:rsidR="00E01BF1" w:rsidRPr="00C57990" w14:paraId="6126691C" w14:textId="77777777" w:rsidTr="00287907">
        <w:tc>
          <w:tcPr>
            <w:tcW w:w="710" w:type="dxa"/>
          </w:tcPr>
          <w:p w14:paraId="3A18EE58" w14:textId="517E4F6C" w:rsidR="00E01BF1" w:rsidRPr="00C57990" w:rsidRDefault="002E335A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4</w:t>
            </w:r>
          </w:p>
        </w:tc>
        <w:tc>
          <w:tcPr>
            <w:tcW w:w="6662" w:type="dxa"/>
          </w:tcPr>
          <w:p w14:paraId="3BCEADC4" w14:textId="0782ECDD" w:rsidR="00E01BF1" w:rsidRPr="00C57990" w:rsidRDefault="00A80798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Bowen L, Gross AS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Gimpel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, Li FX. Accumulated workloads and the </w:t>
            </w:r>
            <w:proofErr w:type="spellStart"/>
            <w:proofErr w:type="gram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acute:chronic</w:t>
            </w:r>
            <w:proofErr w:type="spellEnd"/>
            <w:proofErr w:type="gram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workload ratio relate to injury risk in elite youth football players. Br J Sports Med. 2017 Mar;51(5):452-459.</w:t>
            </w:r>
          </w:p>
        </w:tc>
        <w:tc>
          <w:tcPr>
            <w:tcW w:w="1276" w:type="dxa"/>
            <w:vAlign w:val="bottom"/>
          </w:tcPr>
          <w:p w14:paraId="02ED187D" w14:textId="359E07DD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70</w:t>
            </w:r>
          </w:p>
        </w:tc>
        <w:tc>
          <w:tcPr>
            <w:tcW w:w="1276" w:type="dxa"/>
            <w:vAlign w:val="bottom"/>
          </w:tcPr>
          <w:p w14:paraId="5CD1368B" w14:textId="1CD364FA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8,33</w:t>
            </w:r>
          </w:p>
        </w:tc>
      </w:tr>
      <w:tr w:rsidR="00E01BF1" w:rsidRPr="00C57990" w14:paraId="04D676EE" w14:textId="77777777" w:rsidTr="00287907">
        <w:tc>
          <w:tcPr>
            <w:tcW w:w="710" w:type="dxa"/>
          </w:tcPr>
          <w:p w14:paraId="663A9126" w14:textId="73879E84" w:rsidR="00E01BF1" w:rsidRPr="00C57990" w:rsidRDefault="002E335A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5</w:t>
            </w:r>
          </w:p>
        </w:tc>
        <w:tc>
          <w:tcPr>
            <w:tcW w:w="6662" w:type="dxa"/>
          </w:tcPr>
          <w:p w14:paraId="199B3642" w14:textId="6B244908" w:rsidR="00E01BF1" w:rsidRPr="00C57990" w:rsidRDefault="00A80798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Agricola R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Bessems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JH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Ginai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AZ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Heijboer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P, van der Heijden RA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Verhaar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JA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Weinans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H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Waarsing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JH. The development of Cam-type deformity in adolescent and young male soccer players. Am J Sports Med. 2012 May;40(5):1099-106. </w:t>
            </w:r>
          </w:p>
        </w:tc>
        <w:tc>
          <w:tcPr>
            <w:tcW w:w="1276" w:type="dxa"/>
            <w:vAlign w:val="bottom"/>
          </w:tcPr>
          <w:p w14:paraId="727D48B5" w14:textId="0AA07ABC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70</w:t>
            </w:r>
          </w:p>
        </w:tc>
        <w:tc>
          <w:tcPr>
            <w:tcW w:w="1276" w:type="dxa"/>
            <w:vAlign w:val="bottom"/>
          </w:tcPr>
          <w:p w14:paraId="4B5B3393" w14:textId="74D597D8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5,45</w:t>
            </w:r>
          </w:p>
        </w:tc>
      </w:tr>
      <w:tr w:rsidR="00E01BF1" w:rsidRPr="00C57990" w14:paraId="61353FA3" w14:textId="77777777" w:rsidTr="00287907">
        <w:tc>
          <w:tcPr>
            <w:tcW w:w="710" w:type="dxa"/>
          </w:tcPr>
          <w:p w14:paraId="636A0E25" w14:textId="0AD805C4" w:rsidR="00E01BF1" w:rsidRPr="00C57990" w:rsidRDefault="002E335A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6</w:t>
            </w:r>
          </w:p>
        </w:tc>
        <w:tc>
          <w:tcPr>
            <w:tcW w:w="6662" w:type="dxa"/>
          </w:tcPr>
          <w:p w14:paraId="329D4AD9" w14:textId="3BC36A73" w:rsidR="00E01BF1" w:rsidRPr="00C57990" w:rsidRDefault="00A80798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McCall A, Carling C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Nedelec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, Davison M, Le Gall F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Berthoin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S, Dupont G. Risk factors, testing and preventative strategies for non-contact injuries in professional football: current perceptions and practices of 44 teams from various premier leagues. Br J Sports Med. 2014 Sep;48(18):1352-7.</w:t>
            </w:r>
          </w:p>
        </w:tc>
        <w:tc>
          <w:tcPr>
            <w:tcW w:w="1276" w:type="dxa"/>
            <w:vAlign w:val="bottom"/>
          </w:tcPr>
          <w:p w14:paraId="574D3E1F" w14:textId="499142C8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67</w:t>
            </w:r>
          </w:p>
        </w:tc>
        <w:tc>
          <w:tcPr>
            <w:tcW w:w="1276" w:type="dxa"/>
            <w:vAlign w:val="bottom"/>
          </w:tcPr>
          <w:p w14:paraId="49551C8E" w14:textId="412F2F2E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8,56</w:t>
            </w:r>
          </w:p>
        </w:tc>
      </w:tr>
      <w:tr w:rsidR="00E01BF1" w:rsidRPr="00C57990" w14:paraId="478493CA" w14:textId="77777777" w:rsidTr="00287907">
        <w:tc>
          <w:tcPr>
            <w:tcW w:w="710" w:type="dxa"/>
          </w:tcPr>
          <w:p w14:paraId="7945407B" w14:textId="70EA0D15" w:rsidR="00E01BF1" w:rsidRPr="00C57990" w:rsidRDefault="002E335A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7</w:t>
            </w:r>
          </w:p>
        </w:tc>
        <w:tc>
          <w:tcPr>
            <w:tcW w:w="6662" w:type="dxa"/>
          </w:tcPr>
          <w:p w14:paraId="52D73811" w14:textId="1EFF4E5D" w:rsidR="00E01BF1" w:rsidRPr="00C57990" w:rsidRDefault="00A80798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Brink MS, Visscher C, Arends S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Zwerver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J, Post WJ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Lemmink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KA. Monitoring stress and recovery: new insights for the prevention of injuries and illnesses in elite youth soccer players. Br J Sports Med. 2010 Sep;44(11):809-15.</w:t>
            </w:r>
          </w:p>
        </w:tc>
        <w:tc>
          <w:tcPr>
            <w:tcW w:w="1276" w:type="dxa"/>
            <w:vAlign w:val="bottom"/>
          </w:tcPr>
          <w:p w14:paraId="258EB493" w14:textId="64BBCD3E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65</w:t>
            </w:r>
          </w:p>
        </w:tc>
        <w:tc>
          <w:tcPr>
            <w:tcW w:w="1276" w:type="dxa"/>
            <w:vAlign w:val="bottom"/>
          </w:tcPr>
          <w:p w14:paraId="6EB2416B" w14:textId="4A31DF56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2,69</w:t>
            </w:r>
          </w:p>
        </w:tc>
      </w:tr>
      <w:tr w:rsidR="00E01BF1" w:rsidRPr="00C57990" w14:paraId="28509361" w14:textId="77777777" w:rsidTr="00287907">
        <w:tc>
          <w:tcPr>
            <w:tcW w:w="710" w:type="dxa"/>
          </w:tcPr>
          <w:p w14:paraId="3417B40C" w14:textId="77BAF307" w:rsidR="00E01BF1" w:rsidRPr="00C57990" w:rsidRDefault="002E335A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8</w:t>
            </w:r>
          </w:p>
        </w:tc>
        <w:tc>
          <w:tcPr>
            <w:tcW w:w="6662" w:type="dxa"/>
          </w:tcPr>
          <w:p w14:paraId="44269834" w14:textId="7CB79DA6" w:rsidR="00E01BF1" w:rsidRPr="00C57990" w:rsidRDefault="00A80798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Hägglun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Waldén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Ekstran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J. Injuries among male and female elite football players.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Scan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J Med Sci Sports. 2009 Dec;19(6):819-27.</w:t>
            </w:r>
          </w:p>
        </w:tc>
        <w:tc>
          <w:tcPr>
            <w:tcW w:w="1276" w:type="dxa"/>
            <w:vAlign w:val="bottom"/>
          </w:tcPr>
          <w:p w14:paraId="17A9EB58" w14:textId="13BDB485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65</w:t>
            </w:r>
          </w:p>
        </w:tc>
        <w:tc>
          <w:tcPr>
            <w:tcW w:w="1276" w:type="dxa"/>
            <w:vAlign w:val="bottom"/>
          </w:tcPr>
          <w:p w14:paraId="6CB64A62" w14:textId="7651C818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1,79</w:t>
            </w:r>
          </w:p>
        </w:tc>
      </w:tr>
      <w:tr w:rsidR="00E01BF1" w:rsidRPr="00C57990" w14:paraId="70B6E4A0" w14:textId="77777777" w:rsidTr="00287907">
        <w:tc>
          <w:tcPr>
            <w:tcW w:w="710" w:type="dxa"/>
          </w:tcPr>
          <w:p w14:paraId="4A46C958" w14:textId="5852C2AF" w:rsidR="00E01BF1" w:rsidRPr="00C57990" w:rsidRDefault="002E335A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9</w:t>
            </w:r>
          </w:p>
        </w:tc>
        <w:tc>
          <w:tcPr>
            <w:tcW w:w="6662" w:type="dxa"/>
          </w:tcPr>
          <w:p w14:paraId="3632BACB" w14:textId="1F622BA7" w:rsidR="00E01BF1" w:rsidRPr="00C57990" w:rsidRDefault="00AF2A34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Junge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A, Dvorak J. Influence of definition and data collection on the incidence of injuries in football. Am J Sports Med. 2000;28(5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Suppl</w:t>
            </w:r>
            <w:proofErr w:type="spellEnd"/>
            <w:proofErr w:type="gram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):S</w:t>
            </w:r>
            <w:proofErr w:type="gram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40-6.</w:t>
            </w:r>
          </w:p>
        </w:tc>
        <w:tc>
          <w:tcPr>
            <w:tcW w:w="1276" w:type="dxa"/>
            <w:vAlign w:val="bottom"/>
          </w:tcPr>
          <w:p w14:paraId="5334CD52" w14:textId="6FC3027E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63</w:t>
            </w:r>
          </w:p>
        </w:tc>
        <w:tc>
          <w:tcPr>
            <w:tcW w:w="1276" w:type="dxa"/>
            <w:vAlign w:val="bottom"/>
          </w:tcPr>
          <w:p w14:paraId="2BB598E2" w14:textId="3A764977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7,09</w:t>
            </w:r>
          </w:p>
        </w:tc>
      </w:tr>
      <w:tr w:rsidR="00E01BF1" w:rsidRPr="00C57990" w14:paraId="543F8AA0" w14:textId="77777777" w:rsidTr="00287907">
        <w:tc>
          <w:tcPr>
            <w:tcW w:w="710" w:type="dxa"/>
          </w:tcPr>
          <w:p w14:paraId="5AD6398B" w14:textId="75A289AF" w:rsidR="00E01BF1" w:rsidRPr="00C57990" w:rsidRDefault="002E335A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6662" w:type="dxa"/>
          </w:tcPr>
          <w:p w14:paraId="336DB5C0" w14:textId="1D145042" w:rsidR="00E01BF1" w:rsidRPr="00C57990" w:rsidRDefault="00AF2A34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Roos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H, Ornell M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Gärdsell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P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Lohmander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LS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Lindstran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A. Soccer after anterior cruciate ligament injury--an incompatible combination? A national survey of incidence and risk factors and a 7-year follow-up of 310 players. Acta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Orthop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Scand. 1995 Apr;66(2):107-12.</w:t>
            </w:r>
          </w:p>
        </w:tc>
        <w:tc>
          <w:tcPr>
            <w:tcW w:w="1276" w:type="dxa"/>
            <w:vAlign w:val="bottom"/>
          </w:tcPr>
          <w:p w14:paraId="12E268AF" w14:textId="2743941C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62</w:t>
            </w:r>
          </w:p>
        </w:tc>
        <w:tc>
          <w:tcPr>
            <w:tcW w:w="1276" w:type="dxa"/>
            <w:vAlign w:val="bottom"/>
          </w:tcPr>
          <w:p w14:paraId="12D6C490" w14:textId="66ED20BC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5,79</w:t>
            </w:r>
          </w:p>
        </w:tc>
      </w:tr>
      <w:tr w:rsidR="00E01BF1" w:rsidRPr="00C57990" w14:paraId="619D37D2" w14:textId="77777777" w:rsidTr="00287907">
        <w:tc>
          <w:tcPr>
            <w:tcW w:w="710" w:type="dxa"/>
          </w:tcPr>
          <w:p w14:paraId="7A6889C5" w14:textId="5B191E53" w:rsidR="00E01BF1" w:rsidRPr="00C57990" w:rsidRDefault="00AF2A34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1</w:t>
            </w:r>
          </w:p>
        </w:tc>
        <w:tc>
          <w:tcPr>
            <w:tcW w:w="6662" w:type="dxa"/>
          </w:tcPr>
          <w:p w14:paraId="24B5EC73" w14:textId="61D4F913" w:rsidR="00E01BF1" w:rsidRPr="00C57990" w:rsidRDefault="00AF2A34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Faude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O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Junge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A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Kindermann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W, Dvorak J. Injuries in female soccer players: a prospective study in the German national league. Am J Sports Med. 2005 Nov;33(11):1694-700.</w:t>
            </w:r>
          </w:p>
        </w:tc>
        <w:tc>
          <w:tcPr>
            <w:tcW w:w="1276" w:type="dxa"/>
            <w:vAlign w:val="bottom"/>
          </w:tcPr>
          <w:p w14:paraId="723CC6D3" w14:textId="6695C538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61</w:t>
            </w:r>
          </w:p>
        </w:tc>
        <w:tc>
          <w:tcPr>
            <w:tcW w:w="1276" w:type="dxa"/>
            <w:vAlign w:val="bottom"/>
          </w:tcPr>
          <w:p w14:paraId="20A47EB2" w14:textId="320DC994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8,94</w:t>
            </w:r>
          </w:p>
        </w:tc>
      </w:tr>
      <w:tr w:rsidR="00E01BF1" w:rsidRPr="00C57990" w14:paraId="5EBF792B" w14:textId="77777777" w:rsidTr="00287907">
        <w:tc>
          <w:tcPr>
            <w:tcW w:w="710" w:type="dxa"/>
          </w:tcPr>
          <w:p w14:paraId="477111E3" w14:textId="2BD14A03" w:rsidR="00E01BF1" w:rsidRPr="00C57990" w:rsidRDefault="00AF2A34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2</w:t>
            </w:r>
          </w:p>
        </w:tc>
        <w:tc>
          <w:tcPr>
            <w:tcW w:w="6662" w:type="dxa"/>
          </w:tcPr>
          <w:p w14:paraId="6773663A" w14:textId="37359C3B" w:rsidR="00E01BF1" w:rsidRPr="00C57990" w:rsidRDefault="00AF2A34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Koerte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IK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Ertl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-Wagner B, Reiser M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Zafonte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R, Shenton ME. White matter integrity in the brains of professional soccer players without a symptomatic concussion. JAMA. 2012 Nov 14;308(18):1859-61.</w:t>
            </w:r>
          </w:p>
        </w:tc>
        <w:tc>
          <w:tcPr>
            <w:tcW w:w="1276" w:type="dxa"/>
            <w:vAlign w:val="bottom"/>
          </w:tcPr>
          <w:p w14:paraId="5125B156" w14:textId="1ABBE763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61</w:t>
            </w:r>
          </w:p>
        </w:tc>
        <w:tc>
          <w:tcPr>
            <w:tcW w:w="1276" w:type="dxa"/>
            <w:vAlign w:val="bottom"/>
          </w:tcPr>
          <w:p w14:paraId="2E110A28" w14:textId="55FB0137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4,64</w:t>
            </w:r>
          </w:p>
        </w:tc>
      </w:tr>
      <w:tr w:rsidR="00E01BF1" w:rsidRPr="00C57990" w14:paraId="7E38D938" w14:textId="77777777" w:rsidTr="00287907">
        <w:tc>
          <w:tcPr>
            <w:tcW w:w="710" w:type="dxa"/>
          </w:tcPr>
          <w:p w14:paraId="2DFC7CD0" w14:textId="05655EA0" w:rsidR="00E01BF1" w:rsidRPr="00C57990" w:rsidRDefault="00AF2A34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3</w:t>
            </w:r>
          </w:p>
        </w:tc>
        <w:tc>
          <w:tcPr>
            <w:tcW w:w="6662" w:type="dxa"/>
          </w:tcPr>
          <w:p w14:paraId="72986240" w14:textId="18C41516" w:rsidR="00E01BF1" w:rsidRPr="00C57990" w:rsidRDefault="00AF2A34" w:rsidP="00AF2A3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>Woods C, Hawkins R, Hulse M, Hodson A. The Football Association Medical Research Programme: an audit of injuries in professional football: an analysis of ankle sprains. Br J Sports Med. 2003 Jun;37(3):233-8.</w:t>
            </w:r>
          </w:p>
        </w:tc>
        <w:tc>
          <w:tcPr>
            <w:tcW w:w="1276" w:type="dxa"/>
            <w:vAlign w:val="bottom"/>
          </w:tcPr>
          <w:p w14:paraId="5AFE2636" w14:textId="35A885FA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60</w:t>
            </w:r>
          </w:p>
        </w:tc>
        <w:tc>
          <w:tcPr>
            <w:tcW w:w="1276" w:type="dxa"/>
            <w:vAlign w:val="bottom"/>
          </w:tcPr>
          <w:p w14:paraId="630CD449" w14:textId="196A7BA4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8,00</w:t>
            </w:r>
          </w:p>
        </w:tc>
      </w:tr>
      <w:tr w:rsidR="00E01BF1" w:rsidRPr="00C57990" w14:paraId="509C3234" w14:textId="77777777" w:rsidTr="00287907">
        <w:tc>
          <w:tcPr>
            <w:tcW w:w="710" w:type="dxa"/>
          </w:tcPr>
          <w:p w14:paraId="0A1D0888" w14:textId="1DCB5080" w:rsidR="00E01BF1" w:rsidRPr="00C57990" w:rsidRDefault="00AF2A34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84</w:t>
            </w:r>
          </w:p>
        </w:tc>
        <w:tc>
          <w:tcPr>
            <w:tcW w:w="6662" w:type="dxa"/>
          </w:tcPr>
          <w:p w14:paraId="65F23E57" w14:textId="108A623A" w:rsidR="00E01BF1" w:rsidRPr="00C57990" w:rsidRDefault="00E25517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Waldén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Hägglun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, Magnusson H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Ekstran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J. ACL injuries in men's professional football: a 15-year prospective study on time trends and return-to-play rates reveals only 65% of players still play at the top level 3 years after ACL rupture. Br J Sports Med. 2016 Jun;50(12):744-50.</w:t>
            </w:r>
          </w:p>
        </w:tc>
        <w:tc>
          <w:tcPr>
            <w:tcW w:w="1276" w:type="dxa"/>
            <w:vAlign w:val="bottom"/>
          </w:tcPr>
          <w:p w14:paraId="194E7955" w14:textId="1D288676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59</w:t>
            </w:r>
          </w:p>
        </w:tc>
        <w:tc>
          <w:tcPr>
            <w:tcW w:w="1276" w:type="dxa"/>
            <w:vAlign w:val="bottom"/>
          </w:tcPr>
          <w:p w14:paraId="729170AB" w14:textId="25160232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2,71</w:t>
            </w:r>
          </w:p>
        </w:tc>
      </w:tr>
      <w:tr w:rsidR="00E01BF1" w:rsidRPr="00C57990" w14:paraId="6ADD6553" w14:textId="77777777" w:rsidTr="00287907">
        <w:tc>
          <w:tcPr>
            <w:tcW w:w="710" w:type="dxa"/>
          </w:tcPr>
          <w:p w14:paraId="38FD8355" w14:textId="61154786" w:rsidR="00E01BF1" w:rsidRPr="00C57990" w:rsidRDefault="00AF2A34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5</w:t>
            </w:r>
          </w:p>
        </w:tc>
        <w:tc>
          <w:tcPr>
            <w:tcW w:w="6662" w:type="dxa"/>
          </w:tcPr>
          <w:p w14:paraId="133EC5E4" w14:textId="28F1B857" w:rsidR="00E01BF1" w:rsidRPr="00C57990" w:rsidRDefault="00E25517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>Small K, McNaughton L, Greig M, Lovell R. The effects of multidirectional soccer-specific fatigue on markers of hamstring injury risk. J Sci Med Sport. 2010 Jan;13(1):120-5.</w:t>
            </w:r>
          </w:p>
        </w:tc>
        <w:tc>
          <w:tcPr>
            <w:tcW w:w="1276" w:type="dxa"/>
            <w:vAlign w:val="bottom"/>
          </w:tcPr>
          <w:p w14:paraId="6A3A7CDD" w14:textId="36BB3103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59</w:t>
            </w:r>
          </w:p>
        </w:tc>
        <w:tc>
          <w:tcPr>
            <w:tcW w:w="1276" w:type="dxa"/>
            <w:vAlign w:val="bottom"/>
          </w:tcPr>
          <w:p w14:paraId="60D51D99" w14:textId="585EF3CE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2,23</w:t>
            </w:r>
          </w:p>
        </w:tc>
      </w:tr>
      <w:tr w:rsidR="00E01BF1" w:rsidRPr="00C57990" w14:paraId="756F8CB5" w14:textId="77777777" w:rsidTr="00287907">
        <w:tc>
          <w:tcPr>
            <w:tcW w:w="710" w:type="dxa"/>
          </w:tcPr>
          <w:p w14:paraId="63ABF256" w14:textId="43C41B62" w:rsidR="00E01BF1" w:rsidRPr="00C57990" w:rsidRDefault="00AF2A34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6</w:t>
            </w:r>
          </w:p>
        </w:tc>
        <w:tc>
          <w:tcPr>
            <w:tcW w:w="6662" w:type="dxa"/>
          </w:tcPr>
          <w:p w14:paraId="4A850CD3" w14:textId="0F4A1C47" w:rsidR="00E01BF1" w:rsidRPr="00C57990" w:rsidRDefault="00E25517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Waldén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Hägglun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, Werner J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Ekstran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J. The epidemiology of anterior cruciate ligament injury in football (soccer): a review of the literature from a gender-related perspective. Knee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Surg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Sports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Traumatol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Arthrosc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. 2011 Jan;19(1):3-10.</w:t>
            </w:r>
          </w:p>
        </w:tc>
        <w:tc>
          <w:tcPr>
            <w:tcW w:w="1276" w:type="dxa"/>
            <w:vAlign w:val="bottom"/>
          </w:tcPr>
          <w:p w14:paraId="6D49D53D" w14:textId="46541941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57</w:t>
            </w:r>
          </w:p>
        </w:tc>
        <w:tc>
          <w:tcPr>
            <w:tcW w:w="1276" w:type="dxa"/>
            <w:vAlign w:val="bottom"/>
          </w:tcPr>
          <w:p w14:paraId="44867627" w14:textId="4DBC1627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3,08</w:t>
            </w:r>
          </w:p>
        </w:tc>
      </w:tr>
      <w:tr w:rsidR="00E01BF1" w:rsidRPr="00C57990" w14:paraId="4D817E07" w14:textId="77777777" w:rsidTr="00287907">
        <w:tc>
          <w:tcPr>
            <w:tcW w:w="710" w:type="dxa"/>
          </w:tcPr>
          <w:p w14:paraId="08C64F6C" w14:textId="2ABECB59" w:rsidR="00E01BF1" w:rsidRPr="00C57990" w:rsidRDefault="00AF2A34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7</w:t>
            </w:r>
          </w:p>
        </w:tc>
        <w:tc>
          <w:tcPr>
            <w:tcW w:w="6662" w:type="dxa"/>
          </w:tcPr>
          <w:p w14:paraId="5375F417" w14:textId="590297E4" w:rsidR="00E01BF1" w:rsidRPr="00C57990" w:rsidRDefault="00E25517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Werner J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Hägglun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Waldén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Ekstran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J. UEFA injury study: a prospective study of hip and groin injuries in professional football over seven consecutive seasons. Br J Sports Med. 2009 Dec;43(13):1036-40.</w:t>
            </w:r>
          </w:p>
        </w:tc>
        <w:tc>
          <w:tcPr>
            <w:tcW w:w="1276" w:type="dxa"/>
            <w:vAlign w:val="bottom"/>
          </w:tcPr>
          <w:p w14:paraId="6F21E567" w14:textId="2359B24C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57</w:t>
            </w:r>
          </w:p>
        </w:tc>
        <w:tc>
          <w:tcPr>
            <w:tcW w:w="1276" w:type="dxa"/>
            <w:vAlign w:val="bottom"/>
          </w:tcPr>
          <w:p w14:paraId="026A9277" w14:textId="43AABAB9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1,21</w:t>
            </w:r>
          </w:p>
        </w:tc>
      </w:tr>
      <w:tr w:rsidR="00E01BF1" w:rsidRPr="00C57990" w14:paraId="4B4CB222" w14:textId="77777777" w:rsidTr="00287907">
        <w:tc>
          <w:tcPr>
            <w:tcW w:w="710" w:type="dxa"/>
          </w:tcPr>
          <w:p w14:paraId="7CF9A49C" w14:textId="3444209C" w:rsidR="00E01BF1" w:rsidRPr="00C57990" w:rsidRDefault="00AF2A34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8</w:t>
            </w:r>
          </w:p>
        </w:tc>
        <w:tc>
          <w:tcPr>
            <w:tcW w:w="6662" w:type="dxa"/>
          </w:tcPr>
          <w:p w14:paraId="7BCC9F1E" w14:textId="15CD6CDB" w:rsidR="00E01BF1" w:rsidRPr="00C57990" w:rsidRDefault="00E25517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Tysvaer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AT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Løchen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EA. Soccer injuries to the brain. A neuropsychologic study of former soccer players. Am J Sports Med. 1991 Jan-Feb;19(1):56-60.</w:t>
            </w:r>
          </w:p>
        </w:tc>
        <w:tc>
          <w:tcPr>
            <w:tcW w:w="1276" w:type="dxa"/>
            <w:vAlign w:val="bottom"/>
          </w:tcPr>
          <w:p w14:paraId="74014B2A" w14:textId="4319E5BA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57</w:t>
            </w:r>
          </w:p>
        </w:tc>
        <w:tc>
          <w:tcPr>
            <w:tcW w:w="1276" w:type="dxa"/>
            <w:vAlign w:val="bottom"/>
          </w:tcPr>
          <w:p w14:paraId="70AD8177" w14:textId="07CA1BE9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4,91</w:t>
            </w:r>
          </w:p>
        </w:tc>
      </w:tr>
      <w:tr w:rsidR="00E01BF1" w:rsidRPr="00C57990" w14:paraId="4BE5970C" w14:textId="77777777" w:rsidTr="00287907">
        <w:tc>
          <w:tcPr>
            <w:tcW w:w="710" w:type="dxa"/>
          </w:tcPr>
          <w:p w14:paraId="290E37DD" w14:textId="0C282F18" w:rsidR="00E01BF1" w:rsidRPr="00C57990" w:rsidRDefault="00AF2A34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9</w:t>
            </w:r>
          </w:p>
        </w:tc>
        <w:tc>
          <w:tcPr>
            <w:tcW w:w="6662" w:type="dxa"/>
          </w:tcPr>
          <w:p w14:paraId="585A9E96" w14:textId="1C5D6777" w:rsidR="00E01BF1" w:rsidRPr="00C57990" w:rsidRDefault="00E25517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Ekstran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J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Timpka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T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Hägglun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. Risk of injury in elite football played on artificial turf versus natural grass: a prospective two-cohort study. Br J Sports Med. 2006 Dec;40(12):975-80.</w:t>
            </w:r>
          </w:p>
        </w:tc>
        <w:tc>
          <w:tcPr>
            <w:tcW w:w="1276" w:type="dxa"/>
            <w:vAlign w:val="bottom"/>
          </w:tcPr>
          <w:p w14:paraId="2782D156" w14:textId="538EDB6C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55</w:t>
            </w:r>
          </w:p>
        </w:tc>
        <w:tc>
          <w:tcPr>
            <w:tcW w:w="1276" w:type="dxa"/>
            <w:vAlign w:val="bottom"/>
          </w:tcPr>
          <w:p w14:paraId="60A598D9" w14:textId="6F9D5ECE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9,12</w:t>
            </w:r>
          </w:p>
        </w:tc>
      </w:tr>
      <w:tr w:rsidR="00E01BF1" w:rsidRPr="00C57990" w14:paraId="6307B9F6" w14:textId="77777777" w:rsidTr="00287907">
        <w:tc>
          <w:tcPr>
            <w:tcW w:w="710" w:type="dxa"/>
          </w:tcPr>
          <w:p w14:paraId="0E7065CC" w14:textId="236808C0" w:rsidR="00E01BF1" w:rsidRPr="00C57990" w:rsidRDefault="00AF2A34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0</w:t>
            </w:r>
          </w:p>
        </w:tc>
        <w:tc>
          <w:tcPr>
            <w:tcW w:w="6662" w:type="dxa"/>
          </w:tcPr>
          <w:p w14:paraId="41E07583" w14:textId="45400332" w:rsidR="00E01BF1" w:rsidRPr="00C57990" w:rsidRDefault="00E25517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Bizzini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, Dvorak J. FIFA 11+: an effective programme to prevent football injuries in various player groups worldwide-a narrative review. Br J Sports Med. 2015 May;49(9):577-9.</w:t>
            </w:r>
          </w:p>
        </w:tc>
        <w:tc>
          <w:tcPr>
            <w:tcW w:w="1276" w:type="dxa"/>
            <w:vAlign w:val="bottom"/>
          </w:tcPr>
          <w:p w14:paraId="5B08E75F" w14:textId="2A84A9AF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54</w:t>
            </w:r>
          </w:p>
        </w:tc>
        <w:tc>
          <w:tcPr>
            <w:tcW w:w="1276" w:type="dxa"/>
            <w:vAlign w:val="bottom"/>
          </w:tcPr>
          <w:p w14:paraId="7FA11DF8" w14:textId="034B08A4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9,25</w:t>
            </w:r>
          </w:p>
        </w:tc>
      </w:tr>
      <w:tr w:rsidR="00E01BF1" w:rsidRPr="00C57990" w14:paraId="102C2397" w14:textId="77777777" w:rsidTr="00287907">
        <w:tc>
          <w:tcPr>
            <w:tcW w:w="710" w:type="dxa"/>
          </w:tcPr>
          <w:p w14:paraId="10D2D6B6" w14:textId="37339765" w:rsidR="00E01BF1" w:rsidRPr="00C57990" w:rsidRDefault="00AF2A34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1</w:t>
            </w:r>
          </w:p>
        </w:tc>
        <w:tc>
          <w:tcPr>
            <w:tcW w:w="6662" w:type="dxa"/>
          </w:tcPr>
          <w:p w14:paraId="3A7610C6" w14:textId="46E06777" w:rsidR="00E01BF1" w:rsidRPr="00C57990" w:rsidRDefault="00E25517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Sánchez M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Azofra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J, Anitua E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Andía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I, Padilla S, Santisteban J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Mujika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I. Plasma rich in growth factors to treat an articular cartilage avulsion: a case report. Med Sci Sports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Exerc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. 2003 Oct;35(10):1648-52.</w:t>
            </w:r>
          </w:p>
        </w:tc>
        <w:tc>
          <w:tcPr>
            <w:tcW w:w="1276" w:type="dxa"/>
            <w:vAlign w:val="bottom"/>
          </w:tcPr>
          <w:p w14:paraId="5E6E3FD0" w14:textId="3E6E642F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54</w:t>
            </w:r>
          </w:p>
        </w:tc>
        <w:tc>
          <w:tcPr>
            <w:tcW w:w="1276" w:type="dxa"/>
            <w:vAlign w:val="bottom"/>
          </w:tcPr>
          <w:p w14:paraId="4692FE21" w14:textId="70971C2B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7,70</w:t>
            </w:r>
          </w:p>
        </w:tc>
      </w:tr>
      <w:tr w:rsidR="00E01BF1" w:rsidRPr="00C57990" w14:paraId="36E28B3B" w14:textId="77777777" w:rsidTr="00287907">
        <w:tc>
          <w:tcPr>
            <w:tcW w:w="710" w:type="dxa"/>
          </w:tcPr>
          <w:p w14:paraId="717FD8DC" w14:textId="2FA830FF" w:rsidR="00E01BF1" w:rsidRPr="00C57990" w:rsidRDefault="00AF2A34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2</w:t>
            </w:r>
          </w:p>
        </w:tc>
        <w:tc>
          <w:tcPr>
            <w:tcW w:w="6662" w:type="dxa"/>
          </w:tcPr>
          <w:p w14:paraId="085E050A" w14:textId="75CBC951" w:rsidR="00E01BF1" w:rsidRPr="00C57990" w:rsidRDefault="00E25517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>Silvers-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Granelli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H, Mandelbaum B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Adeniji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O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Insler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S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Bizzini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Pohlig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R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Junge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A, Snyder-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Mackler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L, Dvorak J. Efficacy of the FIFA 11+ Injury Prevention Program in the Collegiate Male Soccer Player. Am J Sports Med. 2015 Nov;43(11):2628-37.</w:t>
            </w:r>
          </w:p>
        </w:tc>
        <w:tc>
          <w:tcPr>
            <w:tcW w:w="1276" w:type="dxa"/>
            <w:vAlign w:val="bottom"/>
          </w:tcPr>
          <w:p w14:paraId="19F4186B" w14:textId="2C062F19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52</w:t>
            </w:r>
          </w:p>
        </w:tc>
        <w:tc>
          <w:tcPr>
            <w:tcW w:w="1276" w:type="dxa"/>
            <w:vAlign w:val="bottom"/>
          </w:tcPr>
          <w:p w14:paraId="445974CC" w14:textId="70209E59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9,00</w:t>
            </w:r>
          </w:p>
        </w:tc>
      </w:tr>
      <w:tr w:rsidR="00E01BF1" w:rsidRPr="00C57990" w14:paraId="358198D7" w14:textId="77777777" w:rsidTr="00287907">
        <w:tc>
          <w:tcPr>
            <w:tcW w:w="710" w:type="dxa"/>
          </w:tcPr>
          <w:p w14:paraId="72C40C18" w14:textId="777E1A82" w:rsidR="00E01BF1" w:rsidRPr="00C57990" w:rsidRDefault="00AF2A34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3</w:t>
            </w:r>
          </w:p>
        </w:tc>
        <w:tc>
          <w:tcPr>
            <w:tcW w:w="6662" w:type="dxa"/>
          </w:tcPr>
          <w:p w14:paraId="2C041719" w14:textId="5ACC55D6" w:rsidR="00E01BF1" w:rsidRPr="00C57990" w:rsidRDefault="00BF35F9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Rahnama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N, Reilly T, Lees A. Injury risk associated with playing actions during competitive soccer. Br J Sports Med. 2002 Oct;36(5):354-9.</w:t>
            </w:r>
          </w:p>
        </w:tc>
        <w:tc>
          <w:tcPr>
            <w:tcW w:w="1276" w:type="dxa"/>
            <w:vAlign w:val="bottom"/>
          </w:tcPr>
          <w:p w14:paraId="33F6EA8E" w14:textId="0449ABA0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52</w:t>
            </w:r>
          </w:p>
        </w:tc>
        <w:tc>
          <w:tcPr>
            <w:tcW w:w="1276" w:type="dxa"/>
            <w:vAlign w:val="bottom"/>
          </w:tcPr>
          <w:p w14:paraId="22912693" w14:textId="2E67AF80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7,24</w:t>
            </w:r>
          </w:p>
        </w:tc>
      </w:tr>
      <w:tr w:rsidR="00E01BF1" w:rsidRPr="00C57990" w14:paraId="159AC6FD" w14:textId="77777777" w:rsidTr="00287907">
        <w:tc>
          <w:tcPr>
            <w:tcW w:w="710" w:type="dxa"/>
          </w:tcPr>
          <w:p w14:paraId="327A001A" w14:textId="1607CD40" w:rsidR="00E01BF1" w:rsidRPr="00C57990" w:rsidRDefault="00AF2A34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4</w:t>
            </w:r>
          </w:p>
        </w:tc>
        <w:tc>
          <w:tcPr>
            <w:tcW w:w="6662" w:type="dxa"/>
          </w:tcPr>
          <w:p w14:paraId="47D135DD" w14:textId="0FFF97CA" w:rsidR="00E01BF1" w:rsidRPr="00C57990" w:rsidRDefault="00BF35F9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Junge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A, Dvorak J, Graf-Baumann T, Peterson L. Football injuries during FIFA tournaments and the Olympic Games, 1998-2001: development and implementation of an injury-reporting system. Am J Sports Med. 2004 Jan-Feb;32(1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Suppl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):80S-9S. </w:t>
            </w:r>
          </w:p>
        </w:tc>
        <w:tc>
          <w:tcPr>
            <w:tcW w:w="1276" w:type="dxa"/>
            <w:vAlign w:val="bottom"/>
          </w:tcPr>
          <w:p w14:paraId="400C3D3F" w14:textId="1949CEED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49</w:t>
            </w:r>
          </w:p>
        </w:tc>
        <w:tc>
          <w:tcPr>
            <w:tcW w:w="1276" w:type="dxa"/>
            <w:vAlign w:val="bottom"/>
          </w:tcPr>
          <w:p w14:paraId="30966B2F" w14:textId="5AC47C05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7,84</w:t>
            </w:r>
          </w:p>
        </w:tc>
      </w:tr>
      <w:tr w:rsidR="00E01BF1" w:rsidRPr="00C57990" w14:paraId="7A89A4AE" w14:textId="77777777" w:rsidTr="00287907">
        <w:tc>
          <w:tcPr>
            <w:tcW w:w="710" w:type="dxa"/>
          </w:tcPr>
          <w:p w14:paraId="1F00D453" w14:textId="43C1DC37" w:rsidR="00E01BF1" w:rsidRPr="00C57990" w:rsidRDefault="00AF2A34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95</w:t>
            </w:r>
          </w:p>
        </w:tc>
        <w:tc>
          <w:tcPr>
            <w:tcW w:w="6662" w:type="dxa"/>
          </w:tcPr>
          <w:p w14:paraId="6DD09460" w14:textId="2460EFC6" w:rsidR="00E01BF1" w:rsidRPr="00C57990" w:rsidRDefault="00BF35F9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Inklaar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H. Soccer injuries. I: Incidence and severity. Sports Med. 1994 Jul;18(1):55-73.</w:t>
            </w:r>
          </w:p>
        </w:tc>
        <w:tc>
          <w:tcPr>
            <w:tcW w:w="1276" w:type="dxa"/>
            <w:vAlign w:val="bottom"/>
          </w:tcPr>
          <w:p w14:paraId="75D9171D" w14:textId="3F941D9C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49</w:t>
            </w:r>
          </w:p>
        </w:tc>
        <w:tc>
          <w:tcPr>
            <w:tcW w:w="1276" w:type="dxa"/>
            <w:vAlign w:val="bottom"/>
          </w:tcPr>
          <w:p w14:paraId="2458B7A3" w14:textId="3ED6A056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5,14</w:t>
            </w:r>
          </w:p>
        </w:tc>
      </w:tr>
      <w:tr w:rsidR="00E01BF1" w:rsidRPr="00C57990" w14:paraId="66E26969" w14:textId="77777777" w:rsidTr="00287907">
        <w:tc>
          <w:tcPr>
            <w:tcW w:w="710" w:type="dxa"/>
          </w:tcPr>
          <w:p w14:paraId="51D6584D" w14:textId="09DE8118" w:rsidR="00E01BF1" w:rsidRPr="00C57990" w:rsidRDefault="00AF2A34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6</w:t>
            </w:r>
          </w:p>
        </w:tc>
        <w:tc>
          <w:tcPr>
            <w:tcW w:w="6662" w:type="dxa"/>
          </w:tcPr>
          <w:p w14:paraId="0D7F9775" w14:textId="46834498" w:rsidR="00E01BF1" w:rsidRPr="00C57990" w:rsidRDefault="00BF35F9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Barnes BC, Cooper L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Kirkendall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DT, McDermott TP, Jordan BD, Garrett WE Jr. Concussion history in elite male and female soccer players. Am J Sports Med. 1998 May-Jun;26(3):433-8. </w:t>
            </w:r>
          </w:p>
        </w:tc>
        <w:tc>
          <w:tcPr>
            <w:tcW w:w="1276" w:type="dxa"/>
            <w:vAlign w:val="bottom"/>
          </w:tcPr>
          <w:p w14:paraId="72E21AE0" w14:textId="3040B666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48</w:t>
            </w:r>
          </w:p>
        </w:tc>
        <w:tc>
          <w:tcPr>
            <w:tcW w:w="1276" w:type="dxa"/>
            <w:vAlign w:val="bottom"/>
          </w:tcPr>
          <w:p w14:paraId="672DE621" w14:textId="4AD1D8E3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5,92</w:t>
            </w:r>
          </w:p>
        </w:tc>
      </w:tr>
      <w:tr w:rsidR="00E01BF1" w:rsidRPr="00C57990" w14:paraId="1872ED88" w14:textId="77777777" w:rsidTr="00287907">
        <w:tc>
          <w:tcPr>
            <w:tcW w:w="710" w:type="dxa"/>
          </w:tcPr>
          <w:p w14:paraId="3C24F368" w14:textId="1FC7EE5F" w:rsidR="00E01BF1" w:rsidRPr="00C57990" w:rsidRDefault="00AF2A34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7</w:t>
            </w:r>
          </w:p>
        </w:tc>
        <w:tc>
          <w:tcPr>
            <w:tcW w:w="6662" w:type="dxa"/>
          </w:tcPr>
          <w:p w14:paraId="16F2D0CA" w14:textId="03C42CF2" w:rsidR="00E01BF1" w:rsidRPr="00C57990" w:rsidRDefault="00BF35F9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F35F9">
              <w:rPr>
                <w:rFonts w:ascii="Segoe UI" w:hAnsi="Segoe UI" w:cs="Segoe UI"/>
                <w:color w:val="212121"/>
                <w:shd w:val="clear" w:color="auto" w:fill="FFFFFF"/>
                <w:lang w:val="fr-FR"/>
              </w:rPr>
              <w:t>Lehance</w:t>
            </w:r>
            <w:proofErr w:type="spellEnd"/>
            <w:r w:rsidRPr="00BF35F9">
              <w:rPr>
                <w:rFonts w:ascii="Segoe UI" w:hAnsi="Segoe UI" w:cs="Segoe UI"/>
                <w:color w:val="212121"/>
                <w:shd w:val="clear" w:color="auto" w:fill="FFFFFF"/>
                <w:lang w:val="fr-FR"/>
              </w:rPr>
              <w:t xml:space="preserve"> C, Binet J, Bury T, Croisier JL. </w:t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Muscular strength, functional performances and injury risk in professional and junior elite soccer players.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Scan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J Med Sci Sports. 2009 Apr;19(2):243-51.</w:t>
            </w:r>
          </w:p>
        </w:tc>
        <w:tc>
          <w:tcPr>
            <w:tcW w:w="1276" w:type="dxa"/>
            <w:vAlign w:val="bottom"/>
          </w:tcPr>
          <w:p w14:paraId="7C40A195" w14:textId="3DA240E5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47</w:t>
            </w:r>
          </w:p>
        </w:tc>
        <w:tc>
          <w:tcPr>
            <w:tcW w:w="1276" w:type="dxa"/>
            <w:vAlign w:val="bottom"/>
          </w:tcPr>
          <w:p w14:paraId="5683C6EA" w14:textId="6F7A478A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0,50</w:t>
            </w:r>
          </w:p>
        </w:tc>
      </w:tr>
      <w:tr w:rsidR="00E01BF1" w:rsidRPr="00C57990" w14:paraId="505ED8B3" w14:textId="77777777" w:rsidTr="00287907">
        <w:tc>
          <w:tcPr>
            <w:tcW w:w="710" w:type="dxa"/>
          </w:tcPr>
          <w:p w14:paraId="76B3AD97" w14:textId="17B1C3B8" w:rsidR="00E01BF1" w:rsidRPr="00C57990" w:rsidRDefault="00AF2A34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8</w:t>
            </w:r>
          </w:p>
        </w:tc>
        <w:tc>
          <w:tcPr>
            <w:tcW w:w="6662" w:type="dxa"/>
          </w:tcPr>
          <w:p w14:paraId="0C0F2AD0" w14:textId="45481C0B" w:rsidR="00E01BF1" w:rsidRPr="00C57990" w:rsidRDefault="00BF35F9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Langberg H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Ellingsgaar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H, Madsen T, Jansson J, Magnusson SP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Aagaar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P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Kjaer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. Eccentric rehabilitation exercise increases peritendinous type I collagen synthesis in humans with Achilles tendinosis.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Scand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J Med Sci Sports. 2007 Feb;17(1):61-6.</w:t>
            </w:r>
          </w:p>
        </w:tc>
        <w:tc>
          <w:tcPr>
            <w:tcW w:w="1276" w:type="dxa"/>
            <w:vAlign w:val="bottom"/>
          </w:tcPr>
          <w:p w14:paraId="3CEA2E14" w14:textId="14A062DE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47</w:t>
            </w:r>
          </w:p>
        </w:tc>
        <w:tc>
          <w:tcPr>
            <w:tcW w:w="1276" w:type="dxa"/>
            <w:vAlign w:val="bottom"/>
          </w:tcPr>
          <w:p w14:paraId="7EF677CC" w14:textId="4117797C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9,19</w:t>
            </w:r>
          </w:p>
        </w:tc>
      </w:tr>
      <w:tr w:rsidR="00E01BF1" w:rsidRPr="00C57990" w14:paraId="27214D4D" w14:textId="77777777" w:rsidTr="00287907">
        <w:tc>
          <w:tcPr>
            <w:tcW w:w="710" w:type="dxa"/>
          </w:tcPr>
          <w:p w14:paraId="2DBDE2AE" w14:textId="79A0D199" w:rsidR="00E01BF1" w:rsidRPr="00C57990" w:rsidRDefault="00AF2A34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9</w:t>
            </w:r>
          </w:p>
        </w:tc>
        <w:tc>
          <w:tcPr>
            <w:tcW w:w="6662" w:type="dxa"/>
          </w:tcPr>
          <w:p w14:paraId="61AC3426" w14:textId="706F4084" w:rsidR="00E01BF1" w:rsidRPr="00C57990" w:rsidRDefault="00BF35F9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Thorborg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K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Krommes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KK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Esteve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E, Clausen MB, Bartels EM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Rathleff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MS. Effect of specific exercise-based football injury prevention programmes on the overall injury rate in football: a systematic review and meta-analysis of the FIFA 11 and 11+ programmes. Br J Sports Med. 2017 Apr;51(7):562-571.</w:t>
            </w:r>
          </w:p>
        </w:tc>
        <w:tc>
          <w:tcPr>
            <w:tcW w:w="1276" w:type="dxa"/>
            <w:vAlign w:val="bottom"/>
          </w:tcPr>
          <w:p w14:paraId="26598FF1" w14:textId="67FD91AC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46</w:t>
            </w:r>
          </w:p>
        </w:tc>
        <w:tc>
          <w:tcPr>
            <w:tcW w:w="1276" w:type="dxa"/>
            <w:vAlign w:val="bottom"/>
          </w:tcPr>
          <w:p w14:paraId="54F3C6DF" w14:textId="3C9C69BB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24,33</w:t>
            </w:r>
          </w:p>
        </w:tc>
      </w:tr>
      <w:tr w:rsidR="00E01BF1" w:rsidRPr="00C57990" w14:paraId="49ED81EE" w14:textId="77777777" w:rsidTr="00287907">
        <w:tc>
          <w:tcPr>
            <w:tcW w:w="710" w:type="dxa"/>
          </w:tcPr>
          <w:p w14:paraId="75D30098" w14:textId="420AB328" w:rsidR="00E01BF1" w:rsidRPr="00C57990" w:rsidRDefault="00AF2A34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6662" w:type="dxa"/>
          </w:tcPr>
          <w:p w14:paraId="439F5937" w14:textId="423502FB" w:rsidR="00E01BF1" w:rsidRPr="00C57990" w:rsidRDefault="00BF35F9" w:rsidP="00E3736B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Boden BP, </w:t>
            </w:r>
            <w:proofErr w:type="spellStart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Kirkendall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DT, Garrett WE Jr. Concussion incidence in elite college soccer players. Am J Sports Med. 1998 Mar-Apr;26(2):238-41.</w:t>
            </w:r>
          </w:p>
        </w:tc>
        <w:tc>
          <w:tcPr>
            <w:tcW w:w="1276" w:type="dxa"/>
            <w:vAlign w:val="bottom"/>
          </w:tcPr>
          <w:p w14:paraId="532E6F71" w14:textId="05CA6814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146</w:t>
            </w:r>
          </w:p>
        </w:tc>
        <w:tc>
          <w:tcPr>
            <w:tcW w:w="1276" w:type="dxa"/>
            <w:vAlign w:val="bottom"/>
          </w:tcPr>
          <w:p w14:paraId="3776216F" w14:textId="5791030C" w:rsidR="00E01BF1" w:rsidRPr="00C57990" w:rsidRDefault="00E01BF1" w:rsidP="00E3736B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5,84</w:t>
            </w:r>
          </w:p>
        </w:tc>
      </w:tr>
    </w:tbl>
    <w:p w14:paraId="618592F1" w14:textId="77777777" w:rsidR="00994388" w:rsidRDefault="00994388"/>
    <w:sectPr w:rsidR="009943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CEA"/>
    <w:rsid w:val="00184EAF"/>
    <w:rsid w:val="00287907"/>
    <w:rsid w:val="002E335A"/>
    <w:rsid w:val="004317F4"/>
    <w:rsid w:val="00625CEA"/>
    <w:rsid w:val="006C2072"/>
    <w:rsid w:val="008C3D56"/>
    <w:rsid w:val="00994388"/>
    <w:rsid w:val="00A80798"/>
    <w:rsid w:val="00AF2A34"/>
    <w:rsid w:val="00BF35F9"/>
    <w:rsid w:val="00BF6F74"/>
    <w:rsid w:val="00C57990"/>
    <w:rsid w:val="00CF0424"/>
    <w:rsid w:val="00E01BF1"/>
    <w:rsid w:val="00E2350C"/>
    <w:rsid w:val="00E25517"/>
    <w:rsid w:val="00E3729A"/>
    <w:rsid w:val="00E3736B"/>
    <w:rsid w:val="00E608A0"/>
    <w:rsid w:val="00EA3AE5"/>
    <w:rsid w:val="00F21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DE246E"/>
  <w15:chartTrackingRefBased/>
  <w15:docId w15:val="{3AB5D862-8ED6-4993-B384-98198BFDE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579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807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368</Words>
  <Characters>18526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 chaabeni</dc:creator>
  <cp:keywords/>
  <dc:description/>
  <cp:lastModifiedBy>anisjellad@gmail.com</cp:lastModifiedBy>
  <cp:revision>2</cp:revision>
  <dcterms:created xsi:type="dcterms:W3CDTF">2023-03-18T14:03:00Z</dcterms:created>
  <dcterms:modified xsi:type="dcterms:W3CDTF">2023-03-18T14:03:00Z</dcterms:modified>
</cp:coreProperties>
</file>